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7CEA" w:rsidRPr="00DA19EF" w:rsidRDefault="007C7CEA">
      <w:pPr>
        <w:rPr>
          <w:rFonts w:ascii="Times New Roman" w:hAnsi="Times New Roman" w:cs="Times New Roman"/>
          <w:i/>
          <w:iCs/>
          <w:color w:val="000000" w:themeColor="text1"/>
        </w:rPr>
      </w:pPr>
      <w:r w:rsidRPr="00DA19EF">
        <w:rPr>
          <w:rFonts w:ascii="Times New Roman" w:hAnsi="Times New Roman" w:cs="Times New Roman"/>
          <w:i/>
          <w:iCs/>
          <w:color w:val="000000" w:themeColor="text1"/>
        </w:rPr>
        <w:t xml:space="preserve">Supplementary Material: </w:t>
      </w:r>
    </w:p>
    <w:p w:rsidR="007C7CEA" w:rsidRPr="00DA19EF" w:rsidRDefault="007C7CEA">
      <w:pPr>
        <w:rPr>
          <w:rFonts w:ascii="Times New Roman" w:hAnsi="Times New Roman" w:cs="Times New Roman"/>
          <w:b/>
          <w:bCs/>
          <w:color w:val="000000" w:themeColor="text1"/>
        </w:rPr>
      </w:pPr>
    </w:p>
    <w:p w:rsidR="007C7CEA" w:rsidRPr="00DA19EF" w:rsidRDefault="007C7CEA">
      <w:pPr>
        <w:rPr>
          <w:rFonts w:ascii="Times New Roman" w:hAnsi="Times New Roman" w:cs="Times New Roman"/>
          <w:b/>
          <w:bCs/>
          <w:color w:val="000000" w:themeColor="text1"/>
        </w:rPr>
      </w:pPr>
    </w:p>
    <w:p w:rsidR="007C7CEA" w:rsidRPr="00DA19EF" w:rsidRDefault="007C7CEA">
      <w:pPr>
        <w:rPr>
          <w:rFonts w:ascii="Times New Roman" w:hAnsi="Times New Roman" w:cs="Times New Roman"/>
          <w:b/>
          <w:bCs/>
          <w:color w:val="000000" w:themeColor="text1"/>
        </w:rPr>
      </w:pPr>
    </w:p>
    <w:p w:rsidR="007C7CEA" w:rsidRPr="00DA19EF" w:rsidRDefault="007C7CEA">
      <w:pPr>
        <w:rPr>
          <w:rFonts w:ascii="Times New Roman" w:hAnsi="Times New Roman" w:cs="Times New Roman"/>
          <w:b/>
          <w:bCs/>
          <w:color w:val="000000" w:themeColor="text1"/>
        </w:rPr>
      </w:pPr>
    </w:p>
    <w:p w:rsidR="007C7CEA" w:rsidRPr="00DA19EF" w:rsidRDefault="007C7CEA">
      <w:pPr>
        <w:rPr>
          <w:rFonts w:ascii="Times New Roman" w:hAnsi="Times New Roman" w:cs="Times New Roman"/>
          <w:b/>
          <w:bCs/>
          <w:color w:val="000000" w:themeColor="text1"/>
        </w:rPr>
      </w:pPr>
    </w:p>
    <w:p w:rsidR="007C7CEA" w:rsidRPr="00DA19EF" w:rsidRDefault="007C7CEA">
      <w:pPr>
        <w:rPr>
          <w:rFonts w:ascii="Times New Roman" w:hAnsi="Times New Roman" w:cs="Times New Roman"/>
          <w:b/>
          <w:bCs/>
          <w:color w:val="000000" w:themeColor="text1"/>
        </w:rPr>
      </w:pPr>
    </w:p>
    <w:p w:rsidR="007C7CEA" w:rsidRPr="00DA19EF" w:rsidRDefault="007C7CEA">
      <w:pPr>
        <w:rPr>
          <w:rFonts w:ascii="Times New Roman" w:hAnsi="Times New Roman" w:cs="Times New Roman"/>
          <w:b/>
          <w:bCs/>
          <w:color w:val="000000" w:themeColor="text1"/>
        </w:rPr>
      </w:pPr>
    </w:p>
    <w:p w:rsidR="007C7CEA" w:rsidRPr="00DA19EF" w:rsidRDefault="007C7CEA">
      <w:pPr>
        <w:rPr>
          <w:rFonts w:ascii="Times New Roman" w:hAnsi="Times New Roman" w:cs="Times New Roman"/>
          <w:b/>
          <w:bCs/>
          <w:color w:val="000000" w:themeColor="text1"/>
        </w:rPr>
      </w:pPr>
    </w:p>
    <w:p w:rsidR="007C7CEA" w:rsidRPr="00DA19EF" w:rsidRDefault="007C7CEA">
      <w:pPr>
        <w:rPr>
          <w:rFonts w:ascii="Times New Roman" w:hAnsi="Times New Roman" w:cs="Times New Roman"/>
          <w:b/>
          <w:bCs/>
          <w:color w:val="000000" w:themeColor="text1"/>
        </w:rPr>
      </w:pPr>
    </w:p>
    <w:p w:rsidR="007C7CEA" w:rsidRPr="00DA19EF" w:rsidRDefault="007C7CEA">
      <w:pPr>
        <w:rPr>
          <w:rFonts w:ascii="Times New Roman" w:hAnsi="Times New Roman" w:cs="Times New Roman"/>
          <w:b/>
          <w:bCs/>
          <w:color w:val="000000" w:themeColor="text1"/>
        </w:rPr>
      </w:pPr>
    </w:p>
    <w:p w:rsidR="007C7CEA" w:rsidRPr="00DA19EF" w:rsidRDefault="007C7CEA">
      <w:pPr>
        <w:rPr>
          <w:rFonts w:ascii="Times New Roman" w:hAnsi="Times New Roman" w:cs="Times New Roman"/>
          <w:b/>
          <w:bCs/>
          <w:color w:val="000000" w:themeColor="text1"/>
        </w:rPr>
      </w:pPr>
    </w:p>
    <w:p w:rsidR="007C7CEA" w:rsidRPr="00DA19EF" w:rsidRDefault="007C7CEA">
      <w:pPr>
        <w:rPr>
          <w:rFonts w:ascii="Times New Roman" w:hAnsi="Times New Roman" w:cs="Times New Roman"/>
          <w:b/>
          <w:bCs/>
          <w:color w:val="000000" w:themeColor="text1"/>
        </w:rPr>
      </w:pPr>
    </w:p>
    <w:p w:rsidR="007C7CEA" w:rsidRPr="00DA19EF" w:rsidRDefault="007C7CEA">
      <w:pPr>
        <w:rPr>
          <w:rFonts w:ascii="Times New Roman" w:hAnsi="Times New Roman" w:cs="Times New Roman"/>
          <w:b/>
          <w:bCs/>
          <w:color w:val="000000" w:themeColor="text1"/>
        </w:rPr>
      </w:pPr>
    </w:p>
    <w:p w:rsidR="007C7CEA" w:rsidRPr="00DA19EF" w:rsidRDefault="007C7CEA">
      <w:pPr>
        <w:rPr>
          <w:rFonts w:ascii="Times New Roman" w:hAnsi="Times New Roman" w:cs="Times New Roman"/>
          <w:b/>
          <w:bCs/>
          <w:color w:val="000000" w:themeColor="text1"/>
        </w:rPr>
      </w:pPr>
    </w:p>
    <w:p w:rsidR="007C7CEA" w:rsidRPr="00DA19EF" w:rsidRDefault="007C7CEA">
      <w:pPr>
        <w:rPr>
          <w:rFonts w:ascii="Times New Roman" w:hAnsi="Times New Roman" w:cs="Times New Roman"/>
          <w:b/>
          <w:bCs/>
          <w:color w:val="000000" w:themeColor="text1"/>
        </w:rPr>
      </w:pPr>
    </w:p>
    <w:p w:rsidR="007C7CEA" w:rsidRPr="00DA19EF" w:rsidRDefault="007C7CEA">
      <w:pPr>
        <w:rPr>
          <w:rFonts w:ascii="Times New Roman" w:hAnsi="Times New Roman" w:cs="Times New Roman"/>
          <w:b/>
          <w:bCs/>
          <w:color w:val="000000" w:themeColor="text1"/>
        </w:rPr>
      </w:pPr>
    </w:p>
    <w:p w:rsidR="007C7CEA" w:rsidRPr="00DA19EF" w:rsidRDefault="007C7CEA">
      <w:pPr>
        <w:rPr>
          <w:rFonts w:ascii="Times New Roman" w:hAnsi="Times New Roman" w:cs="Times New Roman"/>
          <w:b/>
          <w:bCs/>
          <w:color w:val="000000" w:themeColor="text1"/>
        </w:rPr>
      </w:pPr>
    </w:p>
    <w:p w:rsidR="007C7CEA" w:rsidRPr="00DA19EF" w:rsidRDefault="007C7CEA">
      <w:pPr>
        <w:rPr>
          <w:rFonts w:ascii="Times New Roman" w:hAnsi="Times New Roman" w:cs="Times New Roman"/>
          <w:b/>
          <w:bCs/>
          <w:color w:val="000000" w:themeColor="text1"/>
        </w:rPr>
      </w:pPr>
    </w:p>
    <w:p w:rsidR="007C7CEA" w:rsidRPr="00DA19EF" w:rsidRDefault="007C7CEA">
      <w:pPr>
        <w:rPr>
          <w:rFonts w:ascii="Times New Roman" w:hAnsi="Times New Roman" w:cs="Times New Roman"/>
          <w:b/>
          <w:bCs/>
          <w:color w:val="000000" w:themeColor="text1"/>
        </w:rPr>
      </w:pPr>
    </w:p>
    <w:p w:rsidR="007C7CEA" w:rsidRPr="00DA19EF" w:rsidRDefault="007C7CEA">
      <w:pPr>
        <w:rPr>
          <w:rFonts w:ascii="Times New Roman" w:hAnsi="Times New Roman" w:cs="Times New Roman"/>
          <w:b/>
          <w:bCs/>
          <w:color w:val="000000" w:themeColor="text1"/>
        </w:rPr>
      </w:pPr>
    </w:p>
    <w:p w:rsidR="007C7CEA" w:rsidRPr="00DA19EF" w:rsidRDefault="007C7CEA">
      <w:pPr>
        <w:rPr>
          <w:rFonts w:ascii="Times New Roman" w:hAnsi="Times New Roman" w:cs="Times New Roman"/>
          <w:b/>
          <w:bCs/>
          <w:color w:val="000000" w:themeColor="text1"/>
        </w:rPr>
      </w:pPr>
    </w:p>
    <w:p w:rsidR="007C7CEA" w:rsidRPr="00DA19EF" w:rsidRDefault="007C7CEA">
      <w:pPr>
        <w:rPr>
          <w:rFonts w:ascii="Times New Roman" w:hAnsi="Times New Roman" w:cs="Times New Roman"/>
          <w:b/>
          <w:bCs/>
          <w:color w:val="000000" w:themeColor="text1"/>
        </w:rPr>
      </w:pPr>
    </w:p>
    <w:p w:rsidR="007C7CEA" w:rsidRPr="00DA19EF" w:rsidRDefault="007C7CEA">
      <w:pPr>
        <w:rPr>
          <w:rFonts w:ascii="Times New Roman" w:hAnsi="Times New Roman" w:cs="Times New Roman"/>
          <w:b/>
          <w:bCs/>
          <w:color w:val="000000" w:themeColor="text1"/>
        </w:rPr>
      </w:pPr>
    </w:p>
    <w:p w:rsidR="007C7CEA" w:rsidRPr="00DA19EF" w:rsidRDefault="007C7CEA">
      <w:pPr>
        <w:rPr>
          <w:rFonts w:ascii="Times New Roman" w:hAnsi="Times New Roman" w:cs="Times New Roman"/>
          <w:b/>
          <w:bCs/>
          <w:color w:val="000000" w:themeColor="text1"/>
        </w:rPr>
      </w:pPr>
    </w:p>
    <w:p w:rsidR="007C7CEA" w:rsidRPr="00DA19EF" w:rsidRDefault="007C7CEA">
      <w:pPr>
        <w:rPr>
          <w:rFonts w:ascii="Times New Roman" w:hAnsi="Times New Roman" w:cs="Times New Roman"/>
          <w:b/>
          <w:bCs/>
          <w:color w:val="000000" w:themeColor="text1"/>
        </w:rPr>
      </w:pPr>
    </w:p>
    <w:p w:rsidR="007C7CEA" w:rsidRPr="00DA19EF" w:rsidRDefault="007C7CEA">
      <w:pPr>
        <w:rPr>
          <w:rFonts w:ascii="Times New Roman" w:hAnsi="Times New Roman" w:cs="Times New Roman"/>
          <w:b/>
          <w:bCs/>
          <w:color w:val="000000" w:themeColor="text1"/>
        </w:rPr>
      </w:pPr>
    </w:p>
    <w:p w:rsidR="007C7CEA" w:rsidRPr="00DA19EF" w:rsidRDefault="007C7CEA">
      <w:pPr>
        <w:rPr>
          <w:rFonts w:ascii="Times New Roman" w:hAnsi="Times New Roman" w:cs="Times New Roman"/>
          <w:b/>
          <w:bCs/>
          <w:color w:val="000000" w:themeColor="text1"/>
        </w:rPr>
      </w:pPr>
    </w:p>
    <w:p w:rsidR="007C7CEA" w:rsidRPr="00DA19EF" w:rsidRDefault="007C7CEA">
      <w:pPr>
        <w:rPr>
          <w:rFonts w:ascii="Times New Roman" w:hAnsi="Times New Roman" w:cs="Times New Roman"/>
          <w:b/>
          <w:bCs/>
          <w:color w:val="000000" w:themeColor="text1"/>
        </w:rPr>
      </w:pPr>
    </w:p>
    <w:p w:rsidR="007C7CEA" w:rsidRPr="00DA19EF" w:rsidRDefault="007C7CEA">
      <w:pPr>
        <w:rPr>
          <w:rFonts w:ascii="Times New Roman" w:hAnsi="Times New Roman" w:cs="Times New Roman"/>
          <w:b/>
          <w:bCs/>
          <w:color w:val="000000" w:themeColor="text1"/>
        </w:rPr>
      </w:pPr>
    </w:p>
    <w:p w:rsidR="007C7CEA" w:rsidRPr="00DA19EF" w:rsidRDefault="007C7CEA">
      <w:pPr>
        <w:rPr>
          <w:rFonts w:ascii="Times New Roman" w:hAnsi="Times New Roman" w:cs="Times New Roman"/>
          <w:b/>
          <w:bCs/>
          <w:color w:val="000000" w:themeColor="text1"/>
        </w:rPr>
      </w:pPr>
    </w:p>
    <w:p w:rsidR="007C7CEA" w:rsidRPr="00DA19EF" w:rsidRDefault="007C7CEA">
      <w:pPr>
        <w:rPr>
          <w:rFonts w:ascii="Times New Roman" w:hAnsi="Times New Roman" w:cs="Times New Roman"/>
          <w:b/>
          <w:bCs/>
          <w:color w:val="000000" w:themeColor="text1"/>
        </w:rPr>
      </w:pPr>
    </w:p>
    <w:p w:rsidR="007C7CEA" w:rsidRPr="00DA19EF" w:rsidRDefault="007C7CEA">
      <w:pPr>
        <w:rPr>
          <w:rFonts w:ascii="Times New Roman" w:hAnsi="Times New Roman" w:cs="Times New Roman"/>
          <w:b/>
          <w:bCs/>
          <w:color w:val="000000" w:themeColor="text1"/>
        </w:rPr>
      </w:pPr>
    </w:p>
    <w:p w:rsidR="007C7CEA" w:rsidRPr="00DA19EF" w:rsidRDefault="007C7CEA">
      <w:pPr>
        <w:rPr>
          <w:rFonts w:ascii="Times New Roman" w:hAnsi="Times New Roman" w:cs="Times New Roman"/>
          <w:b/>
          <w:bCs/>
          <w:color w:val="000000" w:themeColor="text1"/>
        </w:rPr>
      </w:pPr>
    </w:p>
    <w:p w:rsidR="007C7CEA" w:rsidRPr="00DA19EF" w:rsidRDefault="007C7CEA">
      <w:pPr>
        <w:rPr>
          <w:rFonts w:ascii="Times New Roman" w:hAnsi="Times New Roman" w:cs="Times New Roman"/>
          <w:b/>
          <w:bCs/>
          <w:color w:val="000000" w:themeColor="text1"/>
        </w:rPr>
      </w:pPr>
    </w:p>
    <w:p w:rsidR="007C7CEA" w:rsidRPr="00DA19EF" w:rsidRDefault="007C7CEA">
      <w:pPr>
        <w:rPr>
          <w:rFonts w:ascii="Times New Roman" w:hAnsi="Times New Roman" w:cs="Times New Roman"/>
          <w:b/>
          <w:bCs/>
          <w:color w:val="000000" w:themeColor="text1"/>
        </w:rPr>
      </w:pPr>
    </w:p>
    <w:p w:rsidR="007C7CEA" w:rsidRPr="00DA19EF" w:rsidRDefault="007C7CEA">
      <w:pPr>
        <w:rPr>
          <w:rFonts w:ascii="Times New Roman" w:hAnsi="Times New Roman" w:cs="Times New Roman"/>
          <w:b/>
          <w:bCs/>
          <w:color w:val="000000" w:themeColor="text1"/>
        </w:rPr>
      </w:pPr>
    </w:p>
    <w:p w:rsidR="007C7CEA" w:rsidRPr="00DA19EF" w:rsidRDefault="007C7CEA">
      <w:pPr>
        <w:rPr>
          <w:rFonts w:ascii="Times New Roman" w:hAnsi="Times New Roman" w:cs="Times New Roman"/>
          <w:b/>
          <w:bCs/>
          <w:color w:val="000000" w:themeColor="text1"/>
        </w:rPr>
      </w:pPr>
    </w:p>
    <w:p w:rsidR="007C7CEA" w:rsidRPr="00DA19EF" w:rsidRDefault="007C7CEA">
      <w:pPr>
        <w:rPr>
          <w:rFonts w:ascii="Times New Roman" w:hAnsi="Times New Roman" w:cs="Times New Roman"/>
          <w:b/>
          <w:bCs/>
          <w:color w:val="000000" w:themeColor="text1"/>
        </w:rPr>
      </w:pPr>
    </w:p>
    <w:p w:rsidR="007C7CEA" w:rsidRPr="00DA19EF" w:rsidRDefault="007C7CEA">
      <w:pPr>
        <w:rPr>
          <w:rFonts w:ascii="Times New Roman" w:hAnsi="Times New Roman" w:cs="Times New Roman"/>
          <w:b/>
          <w:bCs/>
          <w:color w:val="000000" w:themeColor="text1"/>
        </w:rPr>
      </w:pPr>
    </w:p>
    <w:p w:rsidR="007C7CEA" w:rsidRPr="00DA19EF" w:rsidRDefault="007C7CEA">
      <w:pPr>
        <w:rPr>
          <w:rFonts w:ascii="Times New Roman" w:hAnsi="Times New Roman" w:cs="Times New Roman"/>
          <w:b/>
          <w:bCs/>
          <w:color w:val="000000" w:themeColor="text1"/>
        </w:rPr>
      </w:pPr>
    </w:p>
    <w:p w:rsidR="007C7CEA" w:rsidRPr="00DA19EF" w:rsidRDefault="007C7CEA">
      <w:pPr>
        <w:rPr>
          <w:rFonts w:ascii="Times New Roman" w:hAnsi="Times New Roman" w:cs="Times New Roman"/>
          <w:b/>
          <w:bCs/>
          <w:color w:val="000000" w:themeColor="text1"/>
        </w:rPr>
      </w:pPr>
    </w:p>
    <w:p w:rsidR="007C7CEA" w:rsidRPr="00DA19EF" w:rsidRDefault="007C7CEA">
      <w:pPr>
        <w:rPr>
          <w:rFonts w:ascii="Times New Roman" w:hAnsi="Times New Roman" w:cs="Times New Roman"/>
          <w:b/>
          <w:bCs/>
          <w:color w:val="000000" w:themeColor="text1"/>
        </w:rPr>
      </w:pPr>
    </w:p>
    <w:p w:rsidR="007C7CEA" w:rsidRPr="00DA19EF" w:rsidRDefault="007C7CEA">
      <w:pPr>
        <w:rPr>
          <w:rFonts w:ascii="Times New Roman" w:hAnsi="Times New Roman" w:cs="Times New Roman"/>
          <w:b/>
          <w:bCs/>
          <w:color w:val="000000" w:themeColor="text1"/>
        </w:rPr>
      </w:pPr>
    </w:p>
    <w:p w:rsidR="007C7CEA" w:rsidRPr="00DA19EF" w:rsidRDefault="007C7CEA">
      <w:pPr>
        <w:rPr>
          <w:rFonts w:ascii="Times New Roman" w:hAnsi="Times New Roman" w:cs="Times New Roman"/>
          <w:b/>
          <w:bCs/>
          <w:color w:val="000000" w:themeColor="text1"/>
        </w:rPr>
      </w:pPr>
    </w:p>
    <w:p w:rsidR="007C7CEA" w:rsidRPr="00DA19EF" w:rsidRDefault="007C7CEA">
      <w:pPr>
        <w:rPr>
          <w:rFonts w:ascii="Times New Roman" w:hAnsi="Times New Roman" w:cs="Times New Roman"/>
          <w:b/>
          <w:bCs/>
          <w:color w:val="000000" w:themeColor="text1"/>
        </w:rPr>
      </w:pPr>
    </w:p>
    <w:p w:rsidR="007C7CEA" w:rsidRPr="00DA19EF" w:rsidRDefault="007C7CEA">
      <w:pPr>
        <w:rPr>
          <w:rFonts w:ascii="Times New Roman" w:hAnsi="Times New Roman" w:cs="Times New Roman"/>
          <w:b/>
          <w:bCs/>
          <w:color w:val="000000" w:themeColor="text1"/>
        </w:rPr>
      </w:pPr>
    </w:p>
    <w:p w:rsidR="007C7CEA" w:rsidRPr="00DA19EF" w:rsidRDefault="007C7CEA">
      <w:pPr>
        <w:rPr>
          <w:rFonts w:ascii="Times New Roman" w:hAnsi="Times New Roman" w:cs="Times New Roman"/>
          <w:b/>
          <w:bCs/>
          <w:color w:val="000000" w:themeColor="text1"/>
        </w:rPr>
      </w:pPr>
    </w:p>
    <w:p w:rsidR="007C7CEA" w:rsidRPr="00DA19EF" w:rsidRDefault="007C7CEA">
      <w:pPr>
        <w:rPr>
          <w:rFonts w:ascii="Times New Roman" w:hAnsi="Times New Roman" w:cs="Times New Roman"/>
          <w:b/>
          <w:bCs/>
          <w:color w:val="000000" w:themeColor="text1"/>
        </w:rPr>
      </w:pPr>
    </w:p>
    <w:p w:rsidR="007C7CEA" w:rsidRPr="00DA19EF" w:rsidRDefault="007C7CEA">
      <w:pPr>
        <w:rPr>
          <w:rFonts w:ascii="Times New Roman" w:hAnsi="Times New Roman" w:cs="Times New Roman"/>
          <w:b/>
          <w:bCs/>
          <w:color w:val="000000" w:themeColor="text1"/>
        </w:rPr>
      </w:pPr>
    </w:p>
    <w:p w:rsidR="007C7CEA" w:rsidRPr="00DA19EF" w:rsidRDefault="007C7CEA">
      <w:pPr>
        <w:rPr>
          <w:rFonts w:ascii="Times New Roman" w:hAnsi="Times New Roman" w:cs="Times New Roman"/>
          <w:color w:val="000000" w:themeColor="text1"/>
        </w:rPr>
      </w:pPr>
      <w:proofErr w:type="gramStart"/>
      <w:r w:rsidRPr="00DA19EF">
        <w:rPr>
          <w:rFonts w:ascii="Times New Roman" w:hAnsi="Times New Roman" w:cs="Times New Roman"/>
          <w:b/>
          <w:bCs/>
          <w:color w:val="000000" w:themeColor="text1"/>
        </w:rPr>
        <w:lastRenderedPageBreak/>
        <w:t>Table 1.</w:t>
      </w:r>
      <w:proofErr w:type="gramEnd"/>
      <w:r w:rsidRPr="00DA19EF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DA19EF">
        <w:rPr>
          <w:rFonts w:ascii="Times New Roman" w:hAnsi="Times New Roman" w:cs="Times New Roman"/>
          <w:color w:val="000000" w:themeColor="text1"/>
          <w:shd w:val="clear" w:color="auto" w:fill="FFFFFF"/>
        </w:rPr>
        <w:t>Illumina</w:t>
      </w:r>
      <w:proofErr w:type="spellEnd"/>
      <w:r w:rsidRPr="00DA19EF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</w:t>
      </w:r>
      <w:proofErr w:type="spellStart"/>
      <w:r w:rsidRPr="00DA19EF">
        <w:rPr>
          <w:rFonts w:ascii="Times New Roman" w:hAnsi="Times New Roman" w:cs="Times New Roman"/>
          <w:color w:val="000000" w:themeColor="text1"/>
          <w:shd w:val="clear" w:color="auto" w:fill="FFFFFF"/>
        </w:rPr>
        <w:t>TruSeq</w:t>
      </w:r>
      <w:proofErr w:type="spellEnd"/>
      <w:r w:rsidRPr="00DA19EF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Amplicon-Cancer Hotspot Panel Results</w:t>
      </w:r>
    </w:p>
    <w:p w:rsidR="00943593" w:rsidRPr="00DA19EF" w:rsidRDefault="007C7CEA">
      <w:pPr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  <w:r w:rsidRPr="00DA19EF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W=wild-type, I=indeterminate, U=unclassified, M=mutated</w:t>
      </w:r>
    </w:p>
    <w:tbl>
      <w:tblPr>
        <w:tblpPr w:leftFromText="180" w:rightFromText="180" w:vertAnchor="page" w:horzAnchor="margin" w:tblpXSpec="center" w:tblpY="1837"/>
        <w:tblW w:w="9915" w:type="dxa"/>
        <w:tblBorders>
          <w:top w:val="single" w:sz="6" w:space="0" w:color="000000"/>
          <w:left w:val="single" w:sz="2" w:space="0" w:color="000000"/>
          <w:bottom w:val="single" w:sz="6" w:space="0" w:color="000000"/>
          <w:right w:val="single" w:sz="2" w:space="0" w:color="000000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127"/>
        <w:gridCol w:w="425"/>
        <w:gridCol w:w="425"/>
        <w:gridCol w:w="709"/>
        <w:gridCol w:w="425"/>
        <w:gridCol w:w="426"/>
        <w:gridCol w:w="708"/>
        <w:gridCol w:w="426"/>
        <w:gridCol w:w="425"/>
        <w:gridCol w:w="709"/>
        <w:gridCol w:w="425"/>
        <w:gridCol w:w="425"/>
        <w:gridCol w:w="709"/>
        <w:gridCol w:w="425"/>
        <w:gridCol w:w="425"/>
        <w:gridCol w:w="851"/>
        <w:gridCol w:w="425"/>
        <w:gridCol w:w="425"/>
      </w:tblGrid>
      <w:tr w:rsidR="007C7CEA" w:rsidRPr="00DA19EF" w:rsidTr="00EC3612">
        <w:tc>
          <w:tcPr>
            <w:tcW w:w="1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b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b/>
                <w:bCs/>
                <w:color w:val="000000" w:themeColor="text1"/>
                <w:sz w:val="14"/>
                <w:szCs w:val="14"/>
                <w:lang w:eastAsia="en-AU"/>
              </w:rPr>
              <w:t>Gene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b/>
                <w:bCs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 w:cs="Arial"/>
                <w:b/>
                <w:bCs/>
                <w:color w:val="000000" w:themeColor="text1"/>
                <w:sz w:val="14"/>
                <w:szCs w:val="14"/>
                <w:lang w:eastAsia="en-AU"/>
              </w:rPr>
              <w:t>G53</w:t>
            </w:r>
            <w:proofErr w:type="spellEnd"/>
            <w:r w:rsidRPr="00DA19EF">
              <w:rPr>
                <w:rFonts w:ascii="Times" w:hAnsi="Times" w:cs="Arial"/>
                <w:b/>
                <w:bCs/>
                <w:color w:val="000000" w:themeColor="text1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ind w:right="-340"/>
              <w:rPr>
                <w:rFonts w:ascii="Times" w:hAnsi="Times" w:cs="Arial"/>
                <w:b/>
                <w:bCs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 w:cs="Arial"/>
                <w:b/>
                <w:bCs/>
                <w:color w:val="000000" w:themeColor="text1"/>
                <w:sz w:val="14"/>
                <w:szCs w:val="14"/>
                <w:lang w:eastAsia="en-AU"/>
              </w:rPr>
              <w:t>G52</w:t>
            </w:r>
            <w:proofErr w:type="spellEnd"/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b/>
                <w:color w:val="000000" w:themeColor="text1"/>
                <w:sz w:val="14"/>
                <w:szCs w:val="14"/>
                <w:lang w:eastAsia="en-AU"/>
              </w:rPr>
            </w:pP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b/>
                <w:bCs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 w:cs="Arial"/>
                <w:b/>
                <w:bCs/>
                <w:color w:val="000000" w:themeColor="text1"/>
                <w:sz w:val="14"/>
                <w:szCs w:val="14"/>
                <w:lang w:eastAsia="en-AU"/>
              </w:rPr>
              <w:t>G53</w:t>
            </w:r>
            <w:proofErr w:type="spellEnd"/>
            <w:r w:rsidRPr="00DA19EF">
              <w:rPr>
                <w:rFonts w:ascii="Times" w:hAnsi="Times" w:cs="Arial"/>
                <w:b/>
                <w:bCs/>
                <w:color w:val="000000" w:themeColor="text1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b/>
                <w:bCs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 w:cs="Arial"/>
                <w:b/>
                <w:bCs/>
                <w:color w:val="000000" w:themeColor="text1"/>
                <w:sz w:val="14"/>
                <w:szCs w:val="14"/>
                <w:lang w:eastAsia="en-AU"/>
              </w:rPr>
              <w:t>G52</w:t>
            </w:r>
            <w:proofErr w:type="spellEnd"/>
            <w:r w:rsidRPr="00DA19EF">
              <w:rPr>
                <w:rFonts w:ascii="Times" w:hAnsi="Times" w:cs="Arial"/>
                <w:b/>
                <w:bCs/>
                <w:color w:val="000000" w:themeColor="text1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b/>
                <w:bCs/>
                <w:color w:val="000000" w:themeColor="text1"/>
                <w:sz w:val="14"/>
                <w:szCs w:val="14"/>
                <w:lang w:eastAsia="en-AU"/>
              </w:rPr>
            </w:pP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b/>
                <w:bCs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 w:cs="Arial"/>
                <w:b/>
                <w:bCs/>
                <w:color w:val="000000" w:themeColor="text1"/>
                <w:sz w:val="14"/>
                <w:szCs w:val="14"/>
                <w:lang w:eastAsia="en-AU"/>
              </w:rPr>
              <w:t>G53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b/>
                <w:bCs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 w:cs="Arial"/>
                <w:b/>
                <w:bCs/>
                <w:color w:val="000000" w:themeColor="text1"/>
                <w:sz w:val="14"/>
                <w:szCs w:val="14"/>
                <w:lang w:eastAsia="en-AU"/>
              </w:rPr>
              <w:t>G52</w:t>
            </w:r>
            <w:proofErr w:type="spellEnd"/>
            <w:r w:rsidRPr="00DA19EF">
              <w:rPr>
                <w:rFonts w:ascii="Times" w:hAnsi="Times" w:cs="Arial"/>
                <w:b/>
                <w:bCs/>
                <w:color w:val="000000" w:themeColor="text1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b/>
                <w:bCs/>
                <w:color w:val="000000" w:themeColor="text1"/>
                <w:sz w:val="14"/>
                <w:szCs w:val="14"/>
                <w:lang w:eastAsia="en-AU"/>
              </w:rPr>
            </w:pP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b/>
                <w:bCs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 w:cs="Arial"/>
                <w:b/>
                <w:bCs/>
                <w:color w:val="000000" w:themeColor="text1"/>
                <w:sz w:val="14"/>
                <w:szCs w:val="14"/>
                <w:lang w:eastAsia="en-AU"/>
              </w:rPr>
              <w:t>G53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b/>
                <w:bCs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 w:cs="Arial"/>
                <w:b/>
                <w:bCs/>
                <w:color w:val="000000" w:themeColor="text1"/>
                <w:sz w:val="14"/>
                <w:szCs w:val="14"/>
                <w:lang w:eastAsia="en-AU"/>
              </w:rPr>
              <w:t>G52</w:t>
            </w:r>
            <w:proofErr w:type="spellEnd"/>
            <w:r w:rsidRPr="00DA19EF">
              <w:rPr>
                <w:rFonts w:ascii="Times" w:hAnsi="Times" w:cs="Arial"/>
                <w:b/>
                <w:bCs/>
                <w:color w:val="000000" w:themeColor="text1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b/>
                <w:bCs/>
                <w:color w:val="000000" w:themeColor="text1"/>
                <w:sz w:val="14"/>
                <w:szCs w:val="14"/>
                <w:lang w:eastAsia="en-AU"/>
              </w:rPr>
            </w:pP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b/>
                <w:bCs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 w:cs="Arial"/>
                <w:b/>
                <w:bCs/>
                <w:color w:val="000000" w:themeColor="text1"/>
                <w:sz w:val="14"/>
                <w:szCs w:val="14"/>
                <w:lang w:eastAsia="en-AU"/>
              </w:rPr>
              <w:t>G53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b/>
                <w:bCs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 w:cs="Arial"/>
                <w:b/>
                <w:bCs/>
                <w:color w:val="000000" w:themeColor="text1"/>
                <w:sz w:val="14"/>
                <w:szCs w:val="14"/>
                <w:lang w:eastAsia="en-AU"/>
              </w:rPr>
              <w:t>G52</w:t>
            </w:r>
            <w:proofErr w:type="spellEnd"/>
            <w:r w:rsidRPr="00DA19EF">
              <w:rPr>
                <w:rFonts w:ascii="Times" w:hAnsi="Times" w:cs="Arial"/>
                <w:b/>
                <w:bCs/>
                <w:color w:val="000000" w:themeColor="text1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b/>
                <w:bCs/>
                <w:color w:val="000000" w:themeColor="text1"/>
                <w:sz w:val="14"/>
                <w:szCs w:val="14"/>
                <w:lang w:eastAsia="en-AU"/>
              </w:rPr>
            </w:pP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b/>
                <w:bCs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 w:cs="Arial"/>
                <w:b/>
                <w:bCs/>
                <w:color w:val="000000" w:themeColor="text1"/>
                <w:sz w:val="14"/>
                <w:szCs w:val="14"/>
                <w:lang w:eastAsia="en-AU"/>
              </w:rPr>
              <w:t>G53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b/>
                <w:bCs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 w:cs="Arial"/>
                <w:b/>
                <w:bCs/>
                <w:color w:val="000000" w:themeColor="text1"/>
                <w:sz w:val="14"/>
                <w:szCs w:val="14"/>
                <w:lang w:eastAsia="en-AU"/>
              </w:rPr>
              <w:t>G52</w:t>
            </w:r>
            <w:proofErr w:type="spellEnd"/>
            <w:r w:rsidRPr="00DA19EF">
              <w:rPr>
                <w:rFonts w:ascii="Times" w:hAnsi="Times" w:cs="Arial"/>
                <w:b/>
                <w:bCs/>
                <w:color w:val="000000" w:themeColor="text1"/>
                <w:sz w:val="14"/>
                <w:szCs w:val="14"/>
                <w:lang w:eastAsia="en-AU"/>
              </w:rPr>
              <w:t xml:space="preserve"> </w:t>
            </w:r>
          </w:p>
        </w:tc>
      </w:tr>
      <w:tr w:rsidR="007C7CEA" w:rsidRPr="00DA19EF" w:rsidTr="00EC3612">
        <w:tc>
          <w:tcPr>
            <w:tcW w:w="1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lastRenderedPageBreak/>
              <w:t>ABI1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ind w:left="-349" w:right="-340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BCL7A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CDK8</w:t>
            </w:r>
            <w:proofErr w:type="spellEnd"/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DNMT3A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FGF10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HEY1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</w:tr>
      <w:tr w:rsidR="007C7CEA" w:rsidRPr="00DA19EF" w:rsidTr="00EC3612">
        <w:tc>
          <w:tcPr>
            <w:tcW w:w="1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ABL1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ind w:left="-349" w:right="-340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BCL9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CDKN1B</w:t>
            </w:r>
            <w:proofErr w:type="spellEnd"/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DOT1L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FGF14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HGF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</w:tr>
      <w:tr w:rsidR="007C7CEA" w:rsidRPr="00DA19EF" w:rsidTr="00EC3612">
        <w:tc>
          <w:tcPr>
            <w:tcW w:w="1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ABL2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ind w:left="-349" w:right="-340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BCOR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CDKN2A</w:t>
            </w:r>
            <w:proofErr w:type="spellEnd"/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EBF1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FGF19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HIP1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</w:tr>
      <w:tr w:rsidR="007C7CEA" w:rsidRPr="00DA19EF" w:rsidTr="00EC3612">
        <w:tc>
          <w:tcPr>
            <w:tcW w:w="1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ACKR3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ind w:left="-349" w:right="-340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BCORL1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CDKN2B</w:t>
            </w:r>
            <w:proofErr w:type="spellEnd"/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ECT2L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FGF23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HIST1H3B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</w:tr>
      <w:tr w:rsidR="007C7CEA" w:rsidRPr="00DA19EF" w:rsidTr="00EC3612">
        <w:tc>
          <w:tcPr>
            <w:tcW w:w="1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ACSL3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ind w:left="-349" w:right="-340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BCR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CDKN2C</w:t>
            </w:r>
            <w:proofErr w:type="spellEnd"/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bCs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bCs/>
                <w:color w:val="000000" w:themeColor="text1"/>
                <w:sz w:val="14"/>
                <w:szCs w:val="14"/>
              </w:rPr>
              <w:t>EGFR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bCs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bCs/>
                <w:color w:val="000000" w:themeColor="text1"/>
                <w:sz w:val="14"/>
                <w:szCs w:val="14"/>
                <w:lang w:eastAsia="en-AU"/>
              </w:rPr>
              <w:t>M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bCs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bCs/>
                <w:color w:val="000000" w:themeColor="text1"/>
                <w:sz w:val="14"/>
                <w:szCs w:val="14"/>
                <w:lang w:eastAsia="en-AU"/>
              </w:rPr>
              <w:t>M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FGF3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HIST1H4I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</w:tr>
      <w:tr w:rsidR="007C7CEA" w:rsidRPr="00DA19EF" w:rsidTr="00EC3612">
        <w:tc>
          <w:tcPr>
            <w:tcW w:w="1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ACSL6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ind w:left="-349" w:right="-340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BIRC3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I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I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CDX2</w:t>
            </w:r>
            <w:proofErr w:type="spellEnd"/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EIF4A2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FGF4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HLF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</w:tr>
      <w:tr w:rsidR="007C7CEA" w:rsidRPr="00DA19EF" w:rsidTr="00EC3612">
        <w:tc>
          <w:tcPr>
            <w:tcW w:w="1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AFF1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ind w:left="-349" w:right="-340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BLM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CEBPA</w:t>
            </w:r>
            <w:proofErr w:type="spellEnd"/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ELF4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FGF6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HMGA1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</w:tr>
      <w:tr w:rsidR="007C7CEA" w:rsidRPr="00DA19EF" w:rsidTr="00EC3612">
        <w:tc>
          <w:tcPr>
            <w:tcW w:w="1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AFF3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ind w:left="-349" w:right="-340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BMPR1A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CHCHD7</w:t>
            </w:r>
            <w:proofErr w:type="spellEnd"/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ELK4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FGFR1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HMGA2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I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I</w:t>
            </w:r>
          </w:p>
        </w:tc>
      </w:tr>
      <w:tr w:rsidR="007C7CEA" w:rsidRPr="00DA19EF" w:rsidTr="00EC3612">
        <w:tc>
          <w:tcPr>
            <w:tcW w:w="1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AFF3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ind w:left="-349" w:right="-340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BRAF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CHEK1</w:t>
            </w:r>
            <w:proofErr w:type="spellEnd"/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ELL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FGFR1OP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HMGN2P46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</w:tr>
      <w:tr w:rsidR="007C7CEA" w:rsidRPr="00DA19EF" w:rsidTr="00EC3612">
        <w:tc>
          <w:tcPr>
            <w:tcW w:w="1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AFF3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ind w:left="-349" w:right="-340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BRCA1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CHEK2</w:t>
            </w:r>
            <w:proofErr w:type="spellEnd"/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ELN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FGFR2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HNF1A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U</w:t>
            </w:r>
          </w:p>
        </w:tc>
      </w:tr>
      <w:tr w:rsidR="007C7CEA" w:rsidRPr="00DA19EF" w:rsidTr="00EC3612">
        <w:tc>
          <w:tcPr>
            <w:tcW w:w="1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AFF4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ind w:left="-349" w:right="-340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BRCA2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CHIC2</w:t>
            </w:r>
            <w:proofErr w:type="spellEnd"/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I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I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EML4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I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I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FGFR3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HNF1A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U</w:t>
            </w:r>
          </w:p>
        </w:tc>
      </w:tr>
      <w:tr w:rsidR="007C7CEA" w:rsidRPr="00DA19EF" w:rsidTr="00EC3612">
        <w:tc>
          <w:tcPr>
            <w:tcW w:w="1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AKAP9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ind w:left="-349" w:right="-340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BRD3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CHN1</w:t>
            </w:r>
            <w:proofErr w:type="spellEnd"/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I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EP300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FGFR4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HNRNPA2B1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</w:tr>
      <w:tr w:rsidR="007C7CEA" w:rsidRPr="00DA19EF" w:rsidTr="00EC3612">
        <w:tc>
          <w:tcPr>
            <w:tcW w:w="1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AKT1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ind w:left="-349" w:right="-340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BRD4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CIC</w:t>
            </w:r>
            <w:proofErr w:type="spellEnd"/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EPHA3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I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I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FH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HOOK3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</w:tr>
      <w:tr w:rsidR="007C7CEA" w:rsidRPr="00DA19EF" w:rsidTr="00EC3612">
        <w:tc>
          <w:tcPr>
            <w:tcW w:w="1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AKT2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ind w:left="-349" w:right="-340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BRIP1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CIITA</w:t>
            </w:r>
            <w:proofErr w:type="spellEnd"/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EPHA5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I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I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FHIT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HOXA11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</w:tr>
      <w:tr w:rsidR="007C7CEA" w:rsidRPr="00DA19EF" w:rsidTr="00EC3612">
        <w:tc>
          <w:tcPr>
            <w:tcW w:w="1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AKT3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I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ind w:left="-349" w:right="-340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I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BTG1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CLP1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EPHB1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FIP1L1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HOXA13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</w:tr>
      <w:tr w:rsidR="007C7CEA" w:rsidRPr="00DA19EF" w:rsidTr="00EC3612">
        <w:tc>
          <w:tcPr>
            <w:tcW w:w="1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ALDH2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ind w:left="-349" w:right="-340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BTK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I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I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CLTC</w:t>
            </w:r>
            <w:proofErr w:type="spellEnd"/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EPS15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I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I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FLCN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HOXA9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</w:tr>
      <w:tr w:rsidR="007C7CEA" w:rsidRPr="00DA19EF" w:rsidTr="00EC3612">
        <w:tc>
          <w:tcPr>
            <w:tcW w:w="1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ALK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ind w:left="-349" w:right="-340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BUB1B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CLTCL1</w:t>
            </w:r>
            <w:proofErr w:type="spellEnd"/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ERBB2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FLI1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HOXC11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</w:tr>
      <w:tr w:rsidR="007C7CEA" w:rsidRPr="00DA19EF" w:rsidTr="00EC3612">
        <w:tc>
          <w:tcPr>
            <w:tcW w:w="1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AMER1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ind w:left="-349" w:right="-340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c-KIT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cMET</w:t>
            </w:r>
            <w:proofErr w:type="spellEnd"/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ERBB3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FLT1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HOXC13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</w:tr>
      <w:tr w:rsidR="007C7CEA" w:rsidRPr="00DA19EF" w:rsidTr="00EC3612">
        <w:tc>
          <w:tcPr>
            <w:tcW w:w="1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AR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ind w:left="-349" w:right="-340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C11orf30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CNBP</w:t>
            </w:r>
            <w:proofErr w:type="spellEnd"/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ERBB4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I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I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FLT3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HOXD11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</w:tr>
      <w:tr w:rsidR="007C7CEA" w:rsidRPr="00DA19EF" w:rsidTr="00EC3612">
        <w:tc>
          <w:tcPr>
            <w:tcW w:w="1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APC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ind w:left="-349" w:right="-340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C15orf65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CNOT3</w:t>
            </w:r>
            <w:proofErr w:type="spellEnd"/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ERC1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FLT4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HOXD13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</w:tr>
      <w:tr w:rsidR="007C7CEA" w:rsidRPr="00DA19EF" w:rsidTr="00EC3612">
        <w:tc>
          <w:tcPr>
            <w:tcW w:w="1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ARAF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ind w:left="-349" w:right="-340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C2orf44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CNTRL</w:t>
            </w:r>
            <w:proofErr w:type="spellEnd"/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ERCC1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FNBP1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HRAS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</w:tr>
      <w:tr w:rsidR="007C7CEA" w:rsidRPr="00DA19EF" w:rsidTr="00EC3612">
        <w:tc>
          <w:tcPr>
            <w:tcW w:w="1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ARFRP1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ind w:left="-349" w:right="-340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CACNA1D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COL1A1</w:t>
            </w:r>
            <w:proofErr w:type="spellEnd"/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ERCC2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FOXA1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HSP90AA1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</w:tr>
      <w:tr w:rsidR="007C7CEA" w:rsidRPr="00DA19EF" w:rsidTr="00EC3612">
        <w:tc>
          <w:tcPr>
            <w:tcW w:w="1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ARHGAP26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ind w:left="-349" w:right="-340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CALR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COPB1</w:t>
            </w:r>
            <w:proofErr w:type="spellEnd"/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ERCC3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FOXL2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HSP90AB1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</w:tr>
      <w:tr w:rsidR="007C7CEA" w:rsidRPr="00DA19EF" w:rsidTr="00EC3612">
        <w:tc>
          <w:tcPr>
            <w:tcW w:w="1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ARHGEF12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ind w:left="-349" w:right="-340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CAMTA1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I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COX6C</w:t>
            </w:r>
            <w:proofErr w:type="spellEnd"/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ERCC4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FOXO1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IDH1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</w:tr>
      <w:tr w:rsidR="007C7CEA" w:rsidRPr="00DA19EF" w:rsidTr="00EC3612">
        <w:tc>
          <w:tcPr>
            <w:tcW w:w="1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ARID1A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ind w:left="-349" w:right="-340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CANT1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CREB1</w:t>
            </w:r>
            <w:proofErr w:type="spellEnd"/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I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I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ERCC5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FOXO3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IDH2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</w:tr>
      <w:tr w:rsidR="007C7CEA" w:rsidRPr="00DA19EF" w:rsidTr="00EC3612">
        <w:tc>
          <w:tcPr>
            <w:tcW w:w="1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ARID2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I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ind w:left="-349" w:right="-340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I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CARD11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CREB3L1</w:t>
            </w:r>
            <w:proofErr w:type="spellEnd"/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ERCC5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FOXO4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IGF1R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</w:tr>
      <w:tr w:rsidR="007C7CEA" w:rsidRPr="00DA19EF" w:rsidTr="00EC3612">
        <w:tc>
          <w:tcPr>
            <w:tcW w:w="1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ARNT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I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ind w:left="-349" w:right="-340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I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CARS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CREB3L2</w:t>
            </w:r>
            <w:proofErr w:type="spellEnd"/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ERG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FOXP1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IKBKE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</w:tr>
      <w:tr w:rsidR="007C7CEA" w:rsidRPr="00DA19EF" w:rsidTr="00EC3612">
        <w:tc>
          <w:tcPr>
            <w:tcW w:w="1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ASPSCR1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ind w:left="-349" w:right="-340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CASC5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I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I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CREBBP</w:t>
            </w:r>
            <w:proofErr w:type="spellEnd"/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ESR1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FSTL3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IKZF1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</w:tr>
      <w:tr w:rsidR="007C7CEA" w:rsidRPr="00DA19EF" w:rsidTr="00EC3612">
        <w:tc>
          <w:tcPr>
            <w:tcW w:w="1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ASXL1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ind w:left="-349" w:right="-340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CASP8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CRKL</w:t>
            </w:r>
            <w:proofErr w:type="spellEnd"/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ETV1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FUBP1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IL2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I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I</w:t>
            </w:r>
          </w:p>
        </w:tc>
      </w:tr>
      <w:tr w:rsidR="007C7CEA" w:rsidRPr="00DA19EF" w:rsidTr="00EC3612">
        <w:tc>
          <w:tcPr>
            <w:tcW w:w="1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ATF1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ind w:left="-349" w:right="-340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CBFA2T3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CRLF2</w:t>
            </w:r>
            <w:proofErr w:type="spellEnd"/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ETV4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FUS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IL21R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</w:tr>
      <w:tr w:rsidR="007C7CEA" w:rsidRPr="00DA19EF" w:rsidTr="00EC3612">
        <w:tc>
          <w:tcPr>
            <w:tcW w:w="1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ATIC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ind w:left="-349" w:right="-340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CBFB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CRTC1</w:t>
            </w:r>
            <w:proofErr w:type="spellEnd"/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ETV5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GAS7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IL6ST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</w:tr>
      <w:tr w:rsidR="007C7CEA" w:rsidRPr="00DA19EF" w:rsidTr="00EC3612">
        <w:tc>
          <w:tcPr>
            <w:tcW w:w="1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ATM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ind w:left="-349" w:right="-340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CBL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CRTC3</w:t>
            </w:r>
            <w:proofErr w:type="spellEnd"/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ETV6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GATA1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IL7R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</w:tr>
      <w:tr w:rsidR="007C7CEA" w:rsidRPr="00DA19EF" w:rsidTr="00EC3612">
        <w:tc>
          <w:tcPr>
            <w:tcW w:w="1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ATP1A1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ind w:left="-349" w:right="-340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CBLB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I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I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CSF1R</w:t>
            </w:r>
            <w:proofErr w:type="spellEnd"/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EWSR1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GATA2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INHBA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</w:tr>
      <w:tr w:rsidR="007C7CEA" w:rsidRPr="00DA19EF" w:rsidTr="00EC3612">
        <w:tc>
          <w:tcPr>
            <w:tcW w:w="1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ATP2B3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ind w:left="-349" w:right="-340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CBLC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CSF3R</w:t>
            </w:r>
            <w:proofErr w:type="spellEnd"/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EXT1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GATA3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IRF4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</w:tr>
      <w:tr w:rsidR="007C7CEA" w:rsidRPr="00DA19EF" w:rsidTr="00EC3612">
        <w:tc>
          <w:tcPr>
            <w:tcW w:w="1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ATR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ind w:left="-349" w:right="-340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CCDC6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CTCF</w:t>
            </w:r>
            <w:proofErr w:type="spellEnd"/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EXT2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GID4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IRS2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</w:tr>
      <w:tr w:rsidR="007C7CEA" w:rsidRPr="00DA19EF" w:rsidTr="00EC3612">
        <w:tc>
          <w:tcPr>
            <w:tcW w:w="1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ATRX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I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ind w:left="-349" w:right="-340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I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CCNB1IP1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CTLA4</w:t>
            </w:r>
            <w:proofErr w:type="spellEnd"/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EZH2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GMPS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ITK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</w:tr>
      <w:tr w:rsidR="007C7CEA" w:rsidRPr="00DA19EF" w:rsidTr="00EC3612">
        <w:tc>
          <w:tcPr>
            <w:tcW w:w="1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AURKA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ind w:left="-349" w:right="-340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CCND1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CTNNA1</w:t>
            </w:r>
            <w:proofErr w:type="spellEnd"/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EZR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GNA11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JAK1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</w:tr>
      <w:tr w:rsidR="007C7CEA" w:rsidRPr="00DA19EF" w:rsidTr="00EC3612">
        <w:tc>
          <w:tcPr>
            <w:tcW w:w="1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AURKB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ind w:left="-349" w:right="-340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CCND2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CTNNB1</w:t>
            </w:r>
            <w:proofErr w:type="spellEnd"/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FAM46C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GNA13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JAK2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I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I</w:t>
            </w:r>
          </w:p>
        </w:tc>
      </w:tr>
      <w:tr w:rsidR="007C7CEA" w:rsidRPr="00DA19EF" w:rsidTr="00EC3612">
        <w:tc>
          <w:tcPr>
            <w:tcW w:w="1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AXIN1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ind w:left="-349" w:right="-340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CCND3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CYLD</w:t>
            </w:r>
            <w:proofErr w:type="spellEnd"/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FANCA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GNAQ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JAK3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</w:tr>
      <w:tr w:rsidR="007C7CEA" w:rsidRPr="00DA19EF" w:rsidTr="00EC3612">
        <w:tc>
          <w:tcPr>
            <w:tcW w:w="1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AXL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ind w:left="-349" w:right="-340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CCNE1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CYP2D6</w:t>
            </w:r>
            <w:proofErr w:type="spellEnd"/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FANCC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GNAS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JAZF1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</w:tr>
      <w:tr w:rsidR="007C7CEA" w:rsidRPr="00DA19EF" w:rsidTr="00EC3612">
        <w:tc>
          <w:tcPr>
            <w:tcW w:w="1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BAP1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ind w:left="-349" w:right="-340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CD274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DAXX</w:t>
            </w:r>
            <w:proofErr w:type="spellEnd"/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FANCD2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GOLGA5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JUN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</w:tr>
      <w:tr w:rsidR="007C7CEA" w:rsidRPr="00DA19EF" w:rsidTr="00EC3612">
        <w:tc>
          <w:tcPr>
            <w:tcW w:w="1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BARD1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ind w:left="-349" w:right="-340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CD74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DDB2</w:t>
            </w:r>
            <w:proofErr w:type="spellEnd"/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FANCE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GOPC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I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I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KAT6A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</w:tr>
      <w:tr w:rsidR="007C7CEA" w:rsidRPr="00DA19EF" w:rsidTr="00EC3612">
        <w:tc>
          <w:tcPr>
            <w:tcW w:w="1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BCL10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ind w:left="-349" w:right="-340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CD79A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DDIT3</w:t>
            </w:r>
            <w:proofErr w:type="spellEnd"/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FANCF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GPC3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KAT6B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U</w:t>
            </w:r>
          </w:p>
        </w:tc>
      </w:tr>
      <w:tr w:rsidR="007C7CEA" w:rsidRPr="00DA19EF" w:rsidTr="00EC3612">
        <w:tc>
          <w:tcPr>
            <w:tcW w:w="1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BCL11A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ind w:left="-349" w:right="-340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CD79B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DDR2</w:t>
            </w:r>
            <w:proofErr w:type="spellEnd"/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FANCG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GPHN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I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I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KCNJ5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</w:tr>
      <w:tr w:rsidR="007C7CEA" w:rsidRPr="00DA19EF" w:rsidTr="00EC3612">
        <w:tc>
          <w:tcPr>
            <w:tcW w:w="1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BCL11B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ind w:left="-349" w:right="-340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CDC73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I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I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DDX10</w:t>
            </w:r>
            <w:proofErr w:type="spellEnd"/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FANCL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I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I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GPR124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KDM5A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</w:tr>
      <w:tr w:rsidR="007C7CEA" w:rsidRPr="00DA19EF" w:rsidTr="00EC3612">
        <w:tc>
          <w:tcPr>
            <w:tcW w:w="1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BCL2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ind w:left="-349" w:right="-340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CDH1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DDX5</w:t>
            </w:r>
            <w:proofErr w:type="spellEnd"/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FAS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GRIN2A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KDM5C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</w:tr>
      <w:tr w:rsidR="007C7CEA" w:rsidRPr="00DA19EF" w:rsidTr="00EC3612">
        <w:tc>
          <w:tcPr>
            <w:tcW w:w="1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BCL2L11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ind w:left="-349" w:right="-340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CDH11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DDX6</w:t>
            </w:r>
            <w:proofErr w:type="spellEnd"/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FBXO11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GSK3B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I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I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KDM6A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I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I</w:t>
            </w:r>
          </w:p>
        </w:tc>
      </w:tr>
      <w:tr w:rsidR="007C7CEA" w:rsidRPr="00DA19EF" w:rsidTr="00EC3612">
        <w:tc>
          <w:tcPr>
            <w:tcW w:w="1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BCL2L2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ind w:left="-349" w:right="-340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CDK12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DEK</w:t>
            </w:r>
            <w:proofErr w:type="spellEnd"/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FBXW7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I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I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H3F3A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KDR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</w:tr>
      <w:tr w:rsidR="007C7CEA" w:rsidRPr="00DA19EF" w:rsidTr="00EC3612">
        <w:tc>
          <w:tcPr>
            <w:tcW w:w="1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BCL3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ind w:left="-349" w:right="-340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CDK4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DICER1</w:t>
            </w:r>
            <w:proofErr w:type="spellEnd"/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FCRL4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I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H3F3B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KDSR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</w:tr>
      <w:tr w:rsidR="007C7CEA" w:rsidRPr="00DA19EF" w:rsidTr="00EC3612">
        <w:tc>
          <w:tcPr>
            <w:tcW w:w="1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BCL6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ind w:left="-349" w:right="-340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CDK6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DNM2</w:t>
            </w:r>
            <w:proofErr w:type="spellEnd"/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FEV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HERPUD1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KEAP1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C7CEA" w:rsidRPr="00DA19EF" w:rsidRDefault="007C7CEA" w:rsidP="00EC3612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</w:tr>
    </w:tbl>
    <w:p w:rsidR="00852194" w:rsidRPr="00DA19EF" w:rsidRDefault="00852194" w:rsidP="007C7CEA">
      <w:pPr>
        <w:jc w:val="both"/>
        <w:rPr>
          <w:rFonts w:ascii="Times New Roman" w:hAnsi="Times New Roman" w:cs="Times New Roman"/>
          <w:color w:val="000000" w:themeColor="text1"/>
        </w:rPr>
      </w:pPr>
    </w:p>
    <w:p w:rsidR="007C7CEA" w:rsidRPr="00DA19EF" w:rsidRDefault="007C7CEA" w:rsidP="007C7CEA">
      <w:pPr>
        <w:jc w:val="both"/>
        <w:rPr>
          <w:rFonts w:ascii="Times New Roman" w:hAnsi="Times New Roman" w:cs="Times New Roman"/>
          <w:color w:val="000000" w:themeColor="text1"/>
        </w:rPr>
      </w:pPr>
      <w:r w:rsidRPr="00DA19EF">
        <w:rPr>
          <w:rFonts w:ascii="Times New Roman" w:hAnsi="Times New Roman" w:cs="Times New Roman"/>
          <w:color w:val="000000" w:themeColor="text1"/>
        </w:rPr>
        <w:t>Table 1 continued:</w:t>
      </w:r>
      <w:bookmarkStart w:id="0" w:name="_GoBack"/>
      <w:bookmarkEnd w:id="0"/>
    </w:p>
    <w:tbl>
      <w:tblPr>
        <w:tblpPr w:leftFromText="180" w:rightFromText="180" w:vertAnchor="page" w:horzAnchor="margin" w:tblpXSpec="center" w:tblpY="1763"/>
        <w:tblW w:w="9931" w:type="dxa"/>
        <w:tblBorders>
          <w:top w:val="single" w:sz="6" w:space="0" w:color="000000"/>
          <w:left w:val="single" w:sz="2" w:space="0" w:color="000000"/>
          <w:bottom w:val="single" w:sz="6" w:space="0" w:color="000000"/>
          <w:right w:val="single" w:sz="2" w:space="0" w:color="000000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859"/>
        <w:gridCol w:w="425"/>
        <w:gridCol w:w="425"/>
        <w:gridCol w:w="709"/>
        <w:gridCol w:w="425"/>
        <w:gridCol w:w="426"/>
        <w:gridCol w:w="850"/>
        <w:gridCol w:w="284"/>
        <w:gridCol w:w="425"/>
        <w:gridCol w:w="850"/>
        <w:gridCol w:w="567"/>
        <w:gridCol w:w="426"/>
        <w:gridCol w:w="850"/>
        <w:gridCol w:w="425"/>
        <w:gridCol w:w="426"/>
        <w:gridCol w:w="708"/>
        <w:gridCol w:w="426"/>
        <w:gridCol w:w="425"/>
      </w:tblGrid>
      <w:tr w:rsidR="00852194" w:rsidRPr="00DA19EF" w:rsidTr="00852194">
        <w:tc>
          <w:tcPr>
            <w:tcW w:w="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b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b/>
                <w:bCs/>
                <w:color w:val="000000" w:themeColor="text1"/>
                <w:sz w:val="14"/>
                <w:szCs w:val="14"/>
                <w:lang w:eastAsia="en-AU"/>
              </w:rPr>
              <w:t>Gene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b/>
                <w:bCs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 w:cs="Arial"/>
                <w:b/>
                <w:bCs/>
                <w:color w:val="000000" w:themeColor="text1"/>
                <w:sz w:val="14"/>
                <w:szCs w:val="14"/>
                <w:lang w:eastAsia="en-AU"/>
              </w:rPr>
              <w:t>G53</w:t>
            </w:r>
            <w:proofErr w:type="spellEnd"/>
            <w:r w:rsidRPr="00DA19EF">
              <w:rPr>
                <w:rFonts w:ascii="Times" w:hAnsi="Times" w:cs="Arial"/>
                <w:b/>
                <w:bCs/>
                <w:color w:val="000000" w:themeColor="text1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ind w:left="-349" w:right="-340"/>
              <w:jc w:val="both"/>
              <w:rPr>
                <w:rFonts w:ascii="Times" w:hAnsi="Times" w:cs="Arial"/>
                <w:b/>
                <w:bCs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b/>
                <w:bCs/>
                <w:color w:val="000000" w:themeColor="text1"/>
                <w:sz w:val="14"/>
                <w:szCs w:val="14"/>
                <w:lang w:eastAsia="en-AU"/>
              </w:rPr>
              <w:t xml:space="preserve">Gel    </w:t>
            </w:r>
            <w:proofErr w:type="spellStart"/>
            <w:r w:rsidRPr="00DA19EF">
              <w:rPr>
                <w:rFonts w:ascii="Times" w:hAnsi="Times" w:cs="Arial"/>
                <w:b/>
                <w:bCs/>
                <w:color w:val="000000" w:themeColor="text1"/>
                <w:sz w:val="14"/>
                <w:szCs w:val="14"/>
                <w:lang w:eastAsia="en-AU"/>
              </w:rPr>
              <w:t>G52</w:t>
            </w:r>
            <w:proofErr w:type="spellEnd"/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b/>
                <w:color w:val="000000" w:themeColor="text1"/>
                <w:sz w:val="14"/>
                <w:szCs w:val="14"/>
                <w:lang w:eastAsia="en-AU"/>
              </w:rPr>
            </w:pP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b/>
                <w:bCs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 w:cs="Arial"/>
                <w:b/>
                <w:bCs/>
                <w:color w:val="000000" w:themeColor="text1"/>
                <w:sz w:val="14"/>
                <w:szCs w:val="14"/>
                <w:lang w:eastAsia="en-AU"/>
              </w:rPr>
              <w:t>G53</w:t>
            </w:r>
            <w:proofErr w:type="spellEnd"/>
            <w:r w:rsidRPr="00DA19EF">
              <w:rPr>
                <w:rFonts w:ascii="Times" w:hAnsi="Times" w:cs="Arial"/>
                <w:b/>
                <w:bCs/>
                <w:color w:val="000000" w:themeColor="text1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b/>
                <w:bCs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 w:cs="Arial"/>
                <w:b/>
                <w:bCs/>
                <w:color w:val="000000" w:themeColor="text1"/>
                <w:sz w:val="14"/>
                <w:szCs w:val="14"/>
                <w:lang w:eastAsia="en-AU"/>
              </w:rPr>
              <w:t>G52</w:t>
            </w:r>
            <w:proofErr w:type="spellEnd"/>
            <w:r w:rsidRPr="00DA19EF">
              <w:rPr>
                <w:rFonts w:ascii="Times" w:hAnsi="Times" w:cs="Arial"/>
                <w:b/>
                <w:bCs/>
                <w:color w:val="000000" w:themeColor="text1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b/>
                <w:bCs/>
                <w:color w:val="000000" w:themeColor="text1"/>
                <w:sz w:val="14"/>
                <w:szCs w:val="14"/>
                <w:lang w:eastAsia="en-AU"/>
              </w:rPr>
            </w:pPr>
          </w:p>
        </w:tc>
        <w:tc>
          <w:tcPr>
            <w:tcW w:w="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b/>
                <w:bCs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 w:cs="Arial"/>
                <w:b/>
                <w:bCs/>
                <w:color w:val="000000" w:themeColor="text1"/>
                <w:sz w:val="14"/>
                <w:szCs w:val="14"/>
                <w:lang w:eastAsia="en-AU"/>
              </w:rPr>
              <w:t>G53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b/>
                <w:bCs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 w:cs="Arial"/>
                <w:b/>
                <w:bCs/>
                <w:color w:val="000000" w:themeColor="text1"/>
                <w:sz w:val="14"/>
                <w:szCs w:val="14"/>
                <w:lang w:eastAsia="en-AU"/>
              </w:rPr>
              <w:t>G52</w:t>
            </w:r>
            <w:proofErr w:type="spellEnd"/>
            <w:r w:rsidRPr="00DA19EF">
              <w:rPr>
                <w:rFonts w:ascii="Times" w:hAnsi="Times" w:cs="Arial"/>
                <w:b/>
                <w:bCs/>
                <w:color w:val="000000" w:themeColor="text1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b/>
                <w:bCs/>
                <w:color w:val="000000" w:themeColor="text1"/>
                <w:sz w:val="14"/>
                <w:szCs w:val="14"/>
                <w:lang w:eastAsia="en-AU"/>
              </w:rPr>
            </w:pP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b/>
                <w:bCs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 w:cs="Arial"/>
                <w:b/>
                <w:bCs/>
                <w:color w:val="000000" w:themeColor="text1"/>
                <w:sz w:val="14"/>
                <w:szCs w:val="14"/>
                <w:lang w:eastAsia="en-AU"/>
              </w:rPr>
              <w:t>G53</w:t>
            </w:r>
            <w:proofErr w:type="spellEnd"/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b/>
                <w:bCs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 w:cs="Arial"/>
                <w:b/>
                <w:bCs/>
                <w:color w:val="000000" w:themeColor="text1"/>
                <w:sz w:val="14"/>
                <w:szCs w:val="14"/>
                <w:lang w:eastAsia="en-AU"/>
              </w:rPr>
              <w:t>G52</w:t>
            </w:r>
            <w:proofErr w:type="spellEnd"/>
            <w:r w:rsidRPr="00DA19EF">
              <w:rPr>
                <w:rFonts w:ascii="Times" w:hAnsi="Times" w:cs="Arial"/>
                <w:b/>
                <w:bCs/>
                <w:color w:val="000000" w:themeColor="text1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b/>
                <w:bCs/>
                <w:color w:val="000000" w:themeColor="text1"/>
                <w:sz w:val="14"/>
                <w:szCs w:val="14"/>
                <w:lang w:eastAsia="en-AU"/>
              </w:rPr>
            </w:pP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b/>
                <w:bCs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 w:cs="Arial"/>
                <w:b/>
                <w:bCs/>
                <w:color w:val="000000" w:themeColor="text1"/>
                <w:sz w:val="14"/>
                <w:szCs w:val="14"/>
                <w:lang w:eastAsia="en-AU"/>
              </w:rPr>
              <w:t>G53</w:t>
            </w:r>
            <w:proofErr w:type="spellEnd"/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b/>
                <w:bCs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 w:cs="Arial"/>
                <w:b/>
                <w:bCs/>
                <w:color w:val="000000" w:themeColor="text1"/>
                <w:sz w:val="14"/>
                <w:szCs w:val="14"/>
                <w:lang w:eastAsia="en-AU"/>
              </w:rPr>
              <w:t>G52</w:t>
            </w:r>
            <w:proofErr w:type="spellEnd"/>
            <w:r w:rsidRPr="00DA19EF">
              <w:rPr>
                <w:rFonts w:ascii="Times" w:hAnsi="Times" w:cs="Arial"/>
                <w:b/>
                <w:bCs/>
                <w:color w:val="000000" w:themeColor="text1"/>
                <w:sz w:val="14"/>
                <w:szCs w:val="14"/>
                <w:lang w:eastAsia="en-AU"/>
              </w:rPr>
              <w:t xml:space="preserve"> 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b/>
                <w:bCs/>
                <w:color w:val="000000" w:themeColor="text1"/>
                <w:sz w:val="14"/>
                <w:szCs w:val="14"/>
                <w:lang w:eastAsia="en-AU"/>
              </w:rPr>
            </w:pP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b/>
                <w:bCs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 w:cs="Arial"/>
                <w:b/>
                <w:bCs/>
                <w:color w:val="000000" w:themeColor="text1"/>
                <w:sz w:val="14"/>
                <w:szCs w:val="14"/>
                <w:lang w:eastAsia="en-AU"/>
              </w:rPr>
              <w:t>G53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b/>
                <w:bCs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 w:cs="Arial"/>
                <w:b/>
                <w:bCs/>
                <w:color w:val="000000" w:themeColor="text1"/>
                <w:sz w:val="14"/>
                <w:szCs w:val="14"/>
                <w:lang w:eastAsia="en-AU"/>
              </w:rPr>
              <w:t>G52</w:t>
            </w:r>
            <w:proofErr w:type="spellEnd"/>
            <w:r w:rsidRPr="00DA19EF">
              <w:rPr>
                <w:rFonts w:ascii="Times" w:hAnsi="Times" w:cs="Arial"/>
                <w:b/>
                <w:bCs/>
                <w:color w:val="000000" w:themeColor="text1"/>
                <w:sz w:val="14"/>
                <w:szCs w:val="14"/>
                <w:lang w:eastAsia="en-AU"/>
              </w:rPr>
              <w:t xml:space="preserve"> </w:t>
            </w:r>
          </w:p>
        </w:tc>
      </w:tr>
      <w:tr w:rsidR="00852194" w:rsidRPr="00DA19EF" w:rsidTr="00852194">
        <w:tc>
          <w:tcPr>
            <w:tcW w:w="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KIF5B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ind w:left="-349" w:right="-340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MNX1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NUTM2B</w:t>
            </w:r>
            <w:proofErr w:type="spellEnd"/>
          </w:p>
        </w:tc>
        <w:tc>
          <w:tcPr>
            <w:tcW w:w="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I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I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PSIP1</w:t>
            </w:r>
            <w:proofErr w:type="spellEnd"/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I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I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SH2B3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TFRC</w:t>
            </w:r>
            <w:proofErr w:type="spellEnd"/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</w:tr>
      <w:tr w:rsidR="00852194" w:rsidRPr="00DA19EF" w:rsidTr="00852194">
        <w:tc>
          <w:tcPr>
            <w:tcW w:w="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lastRenderedPageBreak/>
              <w:t>KLF4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ind w:left="-349" w:right="-340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MPL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OLIG2</w:t>
            </w:r>
            <w:proofErr w:type="spellEnd"/>
          </w:p>
        </w:tc>
        <w:tc>
          <w:tcPr>
            <w:tcW w:w="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PTCH1</w:t>
            </w:r>
            <w:proofErr w:type="spellEnd"/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SH3GL1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TGFBR2</w:t>
            </w:r>
            <w:proofErr w:type="spellEnd"/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</w:tr>
      <w:tr w:rsidR="00852194" w:rsidRPr="00DA19EF" w:rsidTr="00852194">
        <w:tc>
          <w:tcPr>
            <w:tcW w:w="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KLHL6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ind w:left="-349" w:right="-340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MRE11A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OMD</w:t>
            </w:r>
            <w:proofErr w:type="spellEnd"/>
          </w:p>
        </w:tc>
        <w:tc>
          <w:tcPr>
            <w:tcW w:w="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b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b/>
                <w:color w:val="000000" w:themeColor="text1"/>
                <w:sz w:val="14"/>
                <w:szCs w:val="14"/>
              </w:rPr>
              <w:t>PTEN</w:t>
            </w:r>
            <w:proofErr w:type="spellEnd"/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b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b/>
                <w:color w:val="000000" w:themeColor="text1"/>
                <w:sz w:val="14"/>
                <w:szCs w:val="14"/>
                <w:lang w:eastAsia="en-AU"/>
              </w:rPr>
              <w:t>M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b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b/>
                <w:color w:val="000000" w:themeColor="text1"/>
                <w:sz w:val="14"/>
                <w:szCs w:val="14"/>
                <w:lang w:eastAsia="en-AU"/>
              </w:rPr>
              <w:t>M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SLC34A2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THRAP3</w:t>
            </w:r>
            <w:proofErr w:type="spellEnd"/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</w:tr>
      <w:tr w:rsidR="00852194" w:rsidRPr="00DA19EF" w:rsidTr="00852194">
        <w:tc>
          <w:tcPr>
            <w:tcW w:w="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KLK2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ind w:left="-349" w:right="-340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MSH2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P2RY8</w:t>
            </w:r>
            <w:proofErr w:type="spellEnd"/>
          </w:p>
        </w:tc>
        <w:tc>
          <w:tcPr>
            <w:tcW w:w="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PTPN11</w:t>
            </w:r>
            <w:proofErr w:type="spellEnd"/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SLC45A3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TLX1</w:t>
            </w:r>
            <w:proofErr w:type="spellEnd"/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</w:tr>
      <w:tr w:rsidR="00852194" w:rsidRPr="00DA19EF" w:rsidTr="00852194">
        <w:tc>
          <w:tcPr>
            <w:tcW w:w="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KMT2A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ind w:left="-349" w:right="-340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MSH6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PAFAH1B2</w:t>
            </w:r>
            <w:proofErr w:type="spellEnd"/>
          </w:p>
        </w:tc>
        <w:tc>
          <w:tcPr>
            <w:tcW w:w="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PTPRC</w:t>
            </w:r>
            <w:proofErr w:type="spellEnd"/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I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I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SMAD2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TLX3</w:t>
            </w:r>
            <w:proofErr w:type="spellEnd"/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</w:tr>
      <w:tr w:rsidR="00852194" w:rsidRPr="00DA19EF" w:rsidTr="00852194">
        <w:tc>
          <w:tcPr>
            <w:tcW w:w="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KMT2C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ind w:left="-349" w:right="-340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MSI2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PAK3</w:t>
            </w:r>
            <w:proofErr w:type="spellEnd"/>
          </w:p>
        </w:tc>
        <w:tc>
          <w:tcPr>
            <w:tcW w:w="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I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I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RABEP1</w:t>
            </w:r>
            <w:proofErr w:type="spellEnd"/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SMAD4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TMPRSS2</w:t>
            </w:r>
            <w:proofErr w:type="spellEnd"/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U</w:t>
            </w:r>
          </w:p>
        </w:tc>
      </w:tr>
      <w:tr w:rsidR="00852194" w:rsidRPr="00DA19EF" w:rsidTr="00852194">
        <w:tc>
          <w:tcPr>
            <w:tcW w:w="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KMT2D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ind w:left="-349" w:right="-340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MSN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PALB2</w:t>
            </w:r>
            <w:proofErr w:type="spellEnd"/>
          </w:p>
        </w:tc>
        <w:tc>
          <w:tcPr>
            <w:tcW w:w="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RAC1</w:t>
            </w:r>
            <w:proofErr w:type="spellEnd"/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SMARCA4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TNFAIP3</w:t>
            </w:r>
            <w:proofErr w:type="spellEnd"/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</w:tr>
      <w:tr w:rsidR="00852194" w:rsidRPr="00DA19EF" w:rsidTr="00852194">
        <w:tc>
          <w:tcPr>
            <w:tcW w:w="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KRAS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ind w:left="-349" w:right="-340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MTCP1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PATZ1</w:t>
            </w:r>
            <w:proofErr w:type="spellEnd"/>
          </w:p>
        </w:tc>
        <w:tc>
          <w:tcPr>
            <w:tcW w:w="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RAD21</w:t>
            </w:r>
            <w:proofErr w:type="spellEnd"/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SMARCB1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TNFRSF14</w:t>
            </w:r>
            <w:proofErr w:type="spellEnd"/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</w:tr>
      <w:tr w:rsidR="00852194" w:rsidRPr="00DA19EF" w:rsidTr="00852194">
        <w:tc>
          <w:tcPr>
            <w:tcW w:w="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KTN1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I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ind w:left="-349" w:right="-340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I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MTOR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PAX3</w:t>
            </w:r>
            <w:proofErr w:type="spellEnd"/>
          </w:p>
        </w:tc>
        <w:tc>
          <w:tcPr>
            <w:tcW w:w="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RAD50</w:t>
            </w:r>
            <w:proofErr w:type="spellEnd"/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SMARCE1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I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I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TNFRSF17</w:t>
            </w:r>
            <w:proofErr w:type="spellEnd"/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</w:tr>
      <w:tr w:rsidR="00852194" w:rsidRPr="00DA19EF" w:rsidTr="00852194">
        <w:tc>
          <w:tcPr>
            <w:tcW w:w="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LASP1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ind w:left="-349" w:right="-340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MUC1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PAX5</w:t>
            </w:r>
            <w:proofErr w:type="spellEnd"/>
          </w:p>
        </w:tc>
        <w:tc>
          <w:tcPr>
            <w:tcW w:w="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RAD51</w:t>
            </w:r>
            <w:proofErr w:type="spellEnd"/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SMO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TOP1</w:t>
            </w:r>
            <w:proofErr w:type="spellEnd"/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</w:tr>
      <w:tr w:rsidR="00852194" w:rsidRPr="00DA19EF" w:rsidTr="00852194">
        <w:tc>
          <w:tcPr>
            <w:tcW w:w="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LCK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ind w:left="-349" w:right="-340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MUTYH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PAX7</w:t>
            </w:r>
            <w:proofErr w:type="spellEnd"/>
          </w:p>
        </w:tc>
        <w:tc>
          <w:tcPr>
            <w:tcW w:w="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RAD51B</w:t>
            </w:r>
            <w:proofErr w:type="spellEnd"/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SNX29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bCs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bCs/>
                <w:color w:val="000000" w:themeColor="text1"/>
                <w:sz w:val="14"/>
                <w:szCs w:val="14"/>
              </w:rPr>
              <w:t>TP53</w:t>
            </w:r>
            <w:proofErr w:type="spellEnd"/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bCs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bCs/>
                <w:color w:val="000000" w:themeColor="text1"/>
                <w:sz w:val="14"/>
                <w:szCs w:val="14"/>
                <w:lang w:eastAsia="en-AU"/>
              </w:rPr>
              <w:t>M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bCs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bCs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</w:tr>
      <w:tr w:rsidR="00852194" w:rsidRPr="00DA19EF" w:rsidTr="00852194">
        <w:tc>
          <w:tcPr>
            <w:tcW w:w="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LCP1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ind w:left="-349" w:right="-340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MYB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PAX8</w:t>
            </w:r>
            <w:proofErr w:type="spellEnd"/>
          </w:p>
        </w:tc>
        <w:tc>
          <w:tcPr>
            <w:tcW w:w="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RAF1</w:t>
            </w:r>
            <w:proofErr w:type="spellEnd"/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SOCS1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TPM3</w:t>
            </w:r>
            <w:proofErr w:type="spellEnd"/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</w:tr>
      <w:tr w:rsidR="00852194" w:rsidRPr="00DA19EF" w:rsidTr="00852194">
        <w:tc>
          <w:tcPr>
            <w:tcW w:w="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LGR5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ind w:left="-349" w:right="-340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MYC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PBRM1</w:t>
            </w:r>
            <w:proofErr w:type="spellEnd"/>
          </w:p>
        </w:tc>
        <w:tc>
          <w:tcPr>
            <w:tcW w:w="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RALGDS</w:t>
            </w:r>
            <w:proofErr w:type="spellEnd"/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SOX10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TPM4</w:t>
            </w:r>
            <w:proofErr w:type="spellEnd"/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</w:tr>
      <w:tr w:rsidR="00852194" w:rsidRPr="00DA19EF" w:rsidTr="00852194">
        <w:tc>
          <w:tcPr>
            <w:tcW w:w="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LHFP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ind w:left="-349" w:right="-340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MYCL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PBX1</w:t>
            </w:r>
            <w:proofErr w:type="spellEnd"/>
          </w:p>
        </w:tc>
        <w:tc>
          <w:tcPr>
            <w:tcW w:w="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I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I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RANBP17</w:t>
            </w:r>
            <w:proofErr w:type="spellEnd"/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I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I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SOX2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TPR</w:t>
            </w:r>
            <w:proofErr w:type="spellEnd"/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</w:tr>
      <w:tr w:rsidR="00852194" w:rsidRPr="00DA19EF" w:rsidTr="00852194">
        <w:tc>
          <w:tcPr>
            <w:tcW w:w="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LIFR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ind w:left="-349" w:right="-340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MYCN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PCM1</w:t>
            </w:r>
            <w:proofErr w:type="spellEnd"/>
          </w:p>
        </w:tc>
        <w:tc>
          <w:tcPr>
            <w:tcW w:w="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I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I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RAP1GDS1</w:t>
            </w:r>
            <w:proofErr w:type="spellEnd"/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SPECC1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TRAF7</w:t>
            </w:r>
            <w:proofErr w:type="spellEnd"/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</w:tr>
      <w:tr w:rsidR="00852194" w:rsidRPr="00DA19EF" w:rsidTr="00852194">
        <w:tc>
          <w:tcPr>
            <w:tcW w:w="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LMO1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ind w:left="-349" w:right="-340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MYD88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PCSK7</w:t>
            </w:r>
            <w:proofErr w:type="spellEnd"/>
          </w:p>
        </w:tc>
        <w:tc>
          <w:tcPr>
            <w:tcW w:w="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RARA</w:t>
            </w:r>
            <w:proofErr w:type="spellEnd"/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SPEN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TRIM26</w:t>
            </w:r>
            <w:proofErr w:type="spellEnd"/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</w:tr>
      <w:tr w:rsidR="00852194" w:rsidRPr="00DA19EF" w:rsidTr="00852194">
        <w:tc>
          <w:tcPr>
            <w:tcW w:w="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LMO2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ind w:left="-349" w:right="-340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MYH11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PDCD1</w:t>
            </w:r>
            <w:proofErr w:type="spellEnd"/>
          </w:p>
        </w:tc>
        <w:tc>
          <w:tcPr>
            <w:tcW w:w="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RB1</w:t>
            </w:r>
            <w:proofErr w:type="spellEnd"/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I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I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SPOP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TRIM27</w:t>
            </w:r>
            <w:proofErr w:type="spellEnd"/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</w:tr>
      <w:tr w:rsidR="00852194" w:rsidRPr="00DA19EF" w:rsidTr="00852194">
        <w:tc>
          <w:tcPr>
            <w:tcW w:w="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LPP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ind w:left="-349" w:right="-340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MYH9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PDCD1LG2</w:t>
            </w:r>
            <w:proofErr w:type="spellEnd"/>
          </w:p>
        </w:tc>
        <w:tc>
          <w:tcPr>
            <w:tcW w:w="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RBM15</w:t>
            </w:r>
            <w:proofErr w:type="spellEnd"/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SRC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TRIM33</w:t>
            </w:r>
            <w:proofErr w:type="spellEnd"/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I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I</w:t>
            </w:r>
          </w:p>
        </w:tc>
      </w:tr>
      <w:tr w:rsidR="00852194" w:rsidRPr="00DA19EF" w:rsidTr="00852194">
        <w:tc>
          <w:tcPr>
            <w:tcW w:w="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LRIG3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ind w:left="-349" w:right="-340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NACA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PDE4DIP</w:t>
            </w:r>
            <w:proofErr w:type="spellEnd"/>
          </w:p>
        </w:tc>
        <w:tc>
          <w:tcPr>
            <w:tcW w:w="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RECQL4</w:t>
            </w:r>
            <w:proofErr w:type="spellEnd"/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SRGAP3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TRIP11</w:t>
            </w:r>
            <w:proofErr w:type="spellEnd"/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U</w:t>
            </w:r>
          </w:p>
        </w:tc>
      </w:tr>
      <w:tr w:rsidR="00852194" w:rsidRPr="00DA19EF" w:rsidTr="00852194">
        <w:tc>
          <w:tcPr>
            <w:tcW w:w="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LRP1B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I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ind w:left="-349" w:right="-340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NBN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PDGFB</w:t>
            </w:r>
            <w:proofErr w:type="spellEnd"/>
          </w:p>
        </w:tc>
        <w:tc>
          <w:tcPr>
            <w:tcW w:w="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REL</w:t>
            </w:r>
            <w:proofErr w:type="spellEnd"/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SRSF2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TRRAP</w:t>
            </w:r>
            <w:proofErr w:type="spellEnd"/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</w:tr>
      <w:tr w:rsidR="00852194" w:rsidRPr="00DA19EF" w:rsidTr="00852194">
        <w:tc>
          <w:tcPr>
            <w:tcW w:w="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LYL1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ind w:left="-349" w:right="-340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NCKIPSD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PDGFRA</w:t>
            </w:r>
            <w:proofErr w:type="spellEnd"/>
          </w:p>
        </w:tc>
        <w:tc>
          <w:tcPr>
            <w:tcW w:w="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RET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SRSF3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TSC1</w:t>
            </w:r>
            <w:proofErr w:type="spellEnd"/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</w:tr>
      <w:tr w:rsidR="00852194" w:rsidRPr="00DA19EF" w:rsidTr="00852194">
        <w:tc>
          <w:tcPr>
            <w:tcW w:w="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MAF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ind w:left="-349" w:right="-340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NCOA1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PDGFRB</w:t>
            </w:r>
            <w:proofErr w:type="spellEnd"/>
          </w:p>
        </w:tc>
        <w:tc>
          <w:tcPr>
            <w:tcW w:w="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RHOH</w:t>
            </w:r>
            <w:proofErr w:type="spellEnd"/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SS18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TSC2</w:t>
            </w:r>
            <w:proofErr w:type="spellEnd"/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</w:tr>
      <w:tr w:rsidR="00852194" w:rsidRPr="00DA19EF" w:rsidTr="00852194">
        <w:tc>
          <w:tcPr>
            <w:tcW w:w="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MAFB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ind w:left="-349" w:right="-340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NCOA2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PDK1</w:t>
            </w:r>
            <w:proofErr w:type="spellEnd"/>
          </w:p>
        </w:tc>
        <w:tc>
          <w:tcPr>
            <w:tcW w:w="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RICTOR</w:t>
            </w:r>
            <w:proofErr w:type="spellEnd"/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I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I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SS18L1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TSHR</w:t>
            </w:r>
            <w:proofErr w:type="spellEnd"/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I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I</w:t>
            </w:r>
          </w:p>
        </w:tc>
      </w:tr>
      <w:tr w:rsidR="00852194" w:rsidRPr="00DA19EF" w:rsidTr="00852194">
        <w:tc>
          <w:tcPr>
            <w:tcW w:w="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MALT1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ind w:left="-349" w:right="-340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NCOA4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PER1</w:t>
            </w:r>
            <w:proofErr w:type="spellEnd"/>
          </w:p>
        </w:tc>
        <w:tc>
          <w:tcPr>
            <w:tcW w:w="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RMI2</w:t>
            </w:r>
            <w:proofErr w:type="spellEnd"/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SSX1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TTL</w:t>
            </w:r>
            <w:proofErr w:type="spellEnd"/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</w:tr>
      <w:tr w:rsidR="00852194" w:rsidRPr="00DA19EF" w:rsidTr="00852194">
        <w:tc>
          <w:tcPr>
            <w:tcW w:w="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MAML2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ind w:left="-349" w:right="-340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NDRG1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PHF6</w:t>
            </w:r>
            <w:proofErr w:type="spellEnd"/>
          </w:p>
        </w:tc>
        <w:tc>
          <w:tcPr>
            <w:tcW w:w="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I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I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RNF213</w:t>
            </w:r>
            <w:proofErr w:type="spellEnd"/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STAG2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I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I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U2AF1</w:t>
            </w:r>
            <w:proofErr w:type="spellEnd"/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</w:tr>
      <w:tr w:rsidR="00852194" w:rsidRPr="00DA19EF" w:rsidTr="00852194">
        <w:tc>
          <w:tcPr>
            <w:tcW w:w="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MAP2K4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I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ind w:left="-349" w:right="-340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NF1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I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I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PHOX2B</w:t>
            </w:r>
            <w:proofErr w:type="spellEnd"/>
          </w:p>
        </w:tc>
        <w:tc>
          <w:tcPr>
            <w:tcW w:w="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RNF213</w:t>
            </w:r>
            <w:proofErr w:type="spellEnd"/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STAT3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UBR5</w:t>
            </w:r>
            <w:proofErr w:type="spellEnd"/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</w:tr>
      <w:tr w:rsidR="00852194" w:rsidRPr="00DA19EF" w:rsidTr="00852194">
        <w:tc>
          <w:tcPr>
            <w:tcW w:w="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/>
                <w:bCs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bCs/>
                <w:color w:val="000000" w:themeColor="text1"/>
                <w:sz w:val="14"/>
                <w:szCs w:val="14"/>
              </w:rPr>
              <w:t>MAP3K1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center"/>
              <w:rPr>
                <w:rFonts w:ascii="Times" w:hAnsi="Times" w:cs="Arial"/>
                <w:bCs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bCs/>
                <w:color w:val="000000" w:themeColor="text1"/>
                <w:sz w:val="14"/>
                <w:szCs w:val="14"/>
                <w:lang w:eastAsia="en-AU"/>
              </w:rPr>
              <w:t>M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ind w:left="-349" w:right="-340"/>
              <w:jc w:val="center"/>
              <w:rPr>
                <w:rFonts w:ascii="Times" w:hAnsi="Times" w:cs="Arial"/>
                <w:bCs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bCs/>
                <w:color w:val="000000" w:themeColor="text1"/>
                <w:sz w:val="14"/>
                <w:szCs w:val="14"/>
                <w:lang w:eastAsia="en-AU"/>
              </w:rPr>
              <w:t>M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NF2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PICALM</w:t>
            </w:r>
            <w:proofErr w:type="spellEnd"/>
          </w:p>
        </w:tc>
        <w:tc>
          <w:tcPr>
            <w:tcW w:w="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RNF43</w:t>
            </w:r>
            <w:proofErr w:type="spellEnd"/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STAT4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USP6</w:t>
            </w:r>
            <w:proofErr w:type="spellEnd"/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U</w:t>
            </w:r>
          </w:p>
        </w:tc>
      </w:tr>
      <w:tr w:rsidR="00852194" w:rsidRPr="00DA19EF" w:rsidTr="00852194">
        <w:tc>
          <w:tcPr>
            <w:tcW w:w="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MAX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ind w:left="-349" w:right="-340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NFE2L2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PIK3CA</w:t>
            </w:r>
            <w:proofErr w:type="spellEnd"/>
          </w:p>
        </w:tc>
        <w:tc>
          <w:tcPr>
            <w:tcW w:w="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I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I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ROS1</w:t>
            </w:r>
            <w:proofErr w:type="spellEnd"/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STAT5B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USP6</w:t>
            </w:r>
            <w:proofErr w:type="spellEnd"/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U</w:t>
            </w:r>
          </w:p>
        </w:tc>
      </w:tr>
      <w:tr w:rsidR="00852194" w:rsidRPr="00DA19EF" w:rsidTr="00852194">
        <w:tc>
          <w:tcPr>
            <w:tcW w:w="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MCL1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ind w:left="-349" w:right="-340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NFIB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PIK3CG</w:t>
            </w:r>
            <w:proofErr w:type="spellEnd"/>
          </w:p>
        </w:tc>
        <w:tc>
          <w:tcPr>
            <w:tcW w:w="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RPL10</w:t>
            </w:r>
            <w:proofErr w:type="spellEnd"/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STIL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VEGFA</w:t>
            </w:r>
            <w:proofErr w:type="spellEnd"/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</w:tr>
      <w:tr w:rsidR="00852194" w:rsidRPr="00DA19EF" w:rsidTr="00852194">
        <w:tc>
          <w:tcPr>
            <w:tcW w:w="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MDM2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ind w:left="-349" w:right="-340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NFKB2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PIK3R1</w:t>
            </w:r>
            <w:proofErr w:type="spellEnd"/>
          </w:p>
        </w:tc>
        <w:tc>
          <w:tcPr>
            <w:tcW w:w="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RPL22</w:t>
            </w:r>
            <w:proofErr w:type="spellEnd"/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STK11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VEGFB</w:t>
            </w:r>
            <w:proofErr w:type="spellEnd"/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</w:tr>
      <w:tr w:rsidR="00852194" w:rsidRPr="00DA19EF" w:rsidTr="00852194">
        <w:tc>
          <w:tcPr>
            <w:tcW w:w="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MDM4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ind w:left="-349" w:right="-340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NFKBIA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PIK3R2</w:t>
            </w:r>
            <w:proofErr w:type="spellEnd"/>
          </w:p>
        </w:tc>
        <w:tc>
          <w:tcPr>
            <w:tcW w:w="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RPL5</w:t>
            </w:r>
            <w:proofErr w:type="spellEnd"/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SUFU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VHL</w:t>
            </w:r>
            <w:proofErr w:type="spellEnd"/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</w:tr>
      <w:tr w:rsidR="00852194" w:rsidRPr="00DA19EF" w:rsidTr="00852194">
        <w:tc>
          <w:tcPr>
            <w:tcW w:w="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MDS2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ind w:left="-349" w:right="-340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NIN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PIM1</w:t>
            </w:r>
            <w:proofErr w:type="spellEnd"/>
          </w:p>
        </w:tc>
        <w:tc>
          <w:tcPr>
            <w:tcW w:w="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RPN1</w:t>
            </w:r>
            <w:proofErr w:type="spellEnd"/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SUZ12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VTI1A</w:t>
            </w:r>
            <w:proofErr w:type="spellEnd"/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</w:tr>
      <w:tr w:rsidR="00852194" w:rsidRPr="00DA19EF" w:rsidTr="00852194">
        <w:tc>
          <w:tcPr>
            <w:tcW w:w="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MECOM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ind w:left="-349" w:right="-340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NKX2</w:t>
            </w:r>
            <w:proofErr w:type="spellEnd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-1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PLAG1</w:t>
            </w:r>
            <w:proofErr w:type="spellEnd"/>
          </w:p>
        </w:tc>
        <w:tc>
          <w:tcPr>
            <w:tcW w:w="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RPTOR</w:t>
            </w:r>
            <w:proofErr w:type="spellEnd"/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SYK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WAS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</w:tr>
      <w:tr w:rsidR="00852194" w:rsidRPr="00DA19EF" w:rsidTr="00852194">
        <w:tc>
          <w:tcPr>
            <w:tcW w:w="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MED12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ind w:left="-349" w:right="-340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NONO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PML</w:t>
            </w:r>
            <w:proofErr w:type="spellEnd"/>
          </w:p>
        </w:tc>
        <w:tc>
          <w:tcPr>
            <w:tcW w:w="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RUNX1</w:t>
            </w:r>
            <w:proofErr w:type="spellEnd"/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TAF15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I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I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WHSC1</w:t>
            </w:r>
            <w:proofErr w:type="spellEnd"/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</w:tr>
      <w:tr w:rsidR="00852194" w:rsidRPr="00DA19EF" w:rsidTr="00852194">
        <w:tc>
          <w:tcPr>
            <w:tcW w:w="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MEF2B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ind w:left="-349" w:right="-340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NOTCH1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PMS1</w:t>
            </w:r>
            <w:proofErr w:type="spellEnd"/>
          </w:p>
        </w:tc>
        <w:tc>
          <w:tcPr>
            <w:tcW w:w="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RUNx1T1</w:t>
            </w:r>
            <w:proofErr w:type="spellEnd"/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TAL1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WHSC1L1</w:t>
            </w:r>
            <w:proofErr w:type="spellEnd"/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</w:tr>
      <w:tr w:rsidR="00852194" w:rsidRPr="00DA19EF" w:rsidTr="00852194">
        <w:tc>
          <w:tcPr>
            <w:tcW w:w="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MEK1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ind w:left="-349" w:right="-340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NOTCH2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PMS2</w:t>
            </w:r>
            <w:proofErr w:type="spellEnd"/>
          </w:p>
        </w:tc>
        <w:tc>
          <w:tcPr>
            <w:tcW w:w="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SBDS</w:t>
            </w:r>
            <w:proofErr w:type="spellEnd"/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TAL2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WIF1</w:t>
            </w:r>
            <w:proofErr w:type="spellEnd"/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</w:tr>
      <w:tr w:rsidR="00852194" w:rsidRPr="00DA19EF" w:rsidTr="00852194">
        <w:tc>
          <w:tcPr>
            <w:tcW w:w="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MEK2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ind w:left="-349" w:right="-340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NOTCH2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POLE</w:t>
            </w:r>
          </w:p>
        </w:tc>
        <w:tc>
          <w:tcPr>
            <w:tcW w:w="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SDC4</w:t>
            </w:r>
            <w:proofErr w:type="spellEnd"/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TBL1XR1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WISP3</w:t>
            </w:r>
            <w:proofErr w:type="spellEnd"/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</w:tr>
      <w:tr w:rsidR="00852194" w:rsidRPr="00DA19EF" w:rsidTr="00852194">
        <w:tc>
          <w:tcPr>
            <w:tcW w:w="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MEN1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ind w:left="-349" w:right="-340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NPM1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POT1</w:t>
            </w:r>
            <w:proofErr w:type="spellEnd"/>
          </w:p>
        </w:tc>
        <w:tc>
          <w:tcPr>
            <w:tcW w:w="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I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I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SDHAF2</w:t>
            </w:r>
            <w:proofErr w:type="spellEnd"/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TCEA1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WRN</w:t>
            </w:r>
            <w:proofErr w:type="spellEnd"/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I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I</w:t>
            </w:r>
          </w:p>
        </w:tc>
      </w:tr>
      <w:tr w:rsidR="00852194" w:rsidRPr="00DA19EF" w:rsidTr="00852194">
        <w:tc>
          <w:tcPr>
            <w:tcW w:w="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MITF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ind w:left="-349" w:right="-340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NR4A3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POU2AF1</w:t>
            </w:r>
            <w:proofErr w:type="spellEnd"/>
          </w:p>
        </w:tc>
        <w:tc>
          <w:tcPr>
            <w:tcW w:w="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SDHB</w:t>
            </w:r>
            <w:proofErr w:type="spellEnd"/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TCF12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WT1</w:t>
            </w:r>
            <w:proofErr w:type="spellEnd"/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</w:tr>
      <w:tr w:rsidR="00852194" w:rsidRPr="00DA19EF" w:rsidTr="00852194">
        <w:tc>
          <w:tcPr>
            <w:tcW w:w="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MKL1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ind w:left="-349" w:right="-340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NRAS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POU5F1</w:t>
            </w:r>
            <w:proofErr w:type="spellEnd"/>
          </w:p>
        </w:tc>
        <w:tc>
          <w:tcPr>
            <w:tcW w:w="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SDHC</w:t>
            </w:r>
            <w:proofErr w:type="spellEnd"/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TCF3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WWTR1</w:t>
            </w:r>
            <w:proofErr w:type="spellEnd"/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</w:tr>
      <w:tr w:rsidR="00852194" w:rsidRPr="00DA19EF" w:rsidTr="00852194">
        <w:tc>
          <w:tcPr>
            <w:tcW w:w="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MLF1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ind w:left="-349" w:right="-340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NSD1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PPARG</w:t>
            </w:r>
            <w:proofErr w:type="spellEnd"/>
          </w:p>
        </w:tc>
        <w:tc>
          <w:tcPr>
            <w:tcW w:w="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SDHD</w:t>
            </w:r>
            <w:proofErr w:type="spellEnd"/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TCF7L2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XPA</w:t>
            </w:r>
            <w:proofErr w:type="spellEnd"/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</w:tr>
      <w:tr w:rsidR="00852194" w:rsidRPr="00DA19EF" w:rsidTr="00852194">
        <w:tc>
          <w:tcPr>
            <w:tcW w:w="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MLH1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ind w:left="-349" w:right="-340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NT5C2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PPP2R1A</w:t>
            </w:r>
            <w:proofErr w:type="spellEnd"/>
          </w:p>
        </w:tc>
        <w:tc>
          <w:tcPr>
            <w:tcW w:w="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SEP5</w:t>
            </w:r>
            <w:proofErr w:type="spellEnd"/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TCL1A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XPC</w:t>
            </w:r>
            <w:proofErr w:type="spellEnd"/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U</w:t>
            </w:r>
          </w:p>
        </w:tc>
      </w:tr>
      <w:tr w:rsidR="00852194" w:rsidRPr="00DA19EF" w:rsidTr="00852194">
        <w:tc>
          <w:tcPr>
            <w:tcW w:w="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MLLT1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ind w:left="-349" w:right="-340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/>
                <w:bCs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bCs/>
                <w:color w:val="000000" w:themeColor="text1"/>
                <w:sz w:val="14"/>
                <w:szCs w:val="14"/>
              </w:rPr>
              <w:t>NTRK1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bCs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bCs/>
                <w:color w:val="000000" w:themeColor="text1"/>
                <w:sz w:val="14"/>
                <w:szCs w:val="14"/>
                <w:lang w:eastAsia="en-AU"/>
              </w:rPr>
              <w:t>M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bCs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bCs/>
                <w:color w:val="000000" w:themeColor="text1"/>
                <w:sz w:val="14"/>
                <w:szCs w:val="14"/>
                <w:lang w:eastAsia="en-AU"/>
              </w:rPr>
              <w:t>M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PRCC</w:t>
            </w:r>
            <w:proofErr w:type="spellEnd"/>
          </w:p>
        </w:tc>
        <w:tc>
          <w:tcPr>
            <w:tcW w:w="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SEP6</w:t>
            </w:r>
            <w:proofErr w:type="spellEnd"/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TERT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XPO1</w:t>
            </w:r>
            <w:proofErr w:type="spellEnd"/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</w:tr>
      <w:tr w:rsidR="00852194" w:rsidRPr="00DA19EF" w:rsidTr="00852194">
        <w:tc>
          <w:tcPr>
            <w:tcW w:w="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MLLT10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I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ind w:left="-349" w:right="-340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I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NTRK2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PRDM1</w:t>
            </w:r>
            <w:proofErr w:type="spellEnd"/>
          </w:p>
        </w:tc>
        <w:tc>
          <w:tcPr>
            <w:tcW w:w="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SEP9</w:t>
            </w:r>
            <w:proofErr w:type="spellEnd"/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TET1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YWHAE</w:t>
            </w:r>
            <w:proofErr w:type="spellEnd"/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</w:tr>
      <w:tr w:rsidR="00852194" w:rsidRPr="00DA19EF" w:rsidTr="00852194">
        <w:tc>
          <w:tcPr>
            <w:tcW w:w="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MLLT11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ind w:left="-349" w:right="-340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NUMA1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PRDM16</w:t>
            </w:r>
            <w:proofErr w:type="spellEnd"/>
          </w:p>
        </w:tc>
        <w:tc>
          <w:tcPr>
            <w:tcW w:w="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SET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TET2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ZBTB16</w:t>
            </w:r>
            <w:proofErr w:type="spellEnd"/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</w:tr>
      <w:tr w:rsidR="00852194" w:rsidRPr="00DA19EF" w:rsidTr="00852194">
        <w:tc>
          <w:tcPr>
            <w:tcW w:w="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MLLT3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ind w:left="-349" w:right="-340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NUP214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PRF1</w:t>
            </w:r>
            <w:proofErr w:type="spellEnd"/>
          </w:p>
        </w:tc>
        <w:tc>
          <w:tcPr>
            <w:tcW w:w="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SETBP1</w:t>
            </w:r>
            <w:proofErr w:type="spellEnd"/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TFE3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ZMYM2</w:t>
            </w:r>
            <w:proofErr w:type="spellEnd"/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</w:tr>
      <w:tr w:rsidR="00852194" w:rsidRPr="00DA19EF" w:rsidTr="00852194">
        <w:tc>
          <w:tcPr>
            <w:tcW w:w="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MLLT4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ind w:left="-349" w:right="-340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NUP93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PRKAR1A</w:t>
            </w:r>
            <w:proofErr w:type="spellEnd"/>
          </w:p>
        </w:tc>
        <w:tc>
          <w:tcPr>
            <w:tcW w:w="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SETD2</w:t>
            </w:r>
            <w:proofErr w:type="spellEnd"/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TFEB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ZNF217</w:t>
            </w:r>
            <w:proofErr w:type="spellEnd"/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U</w:t>
            </w:r>
          </w:p>
        </w:tc>
      </w:tr>
      <w:tr w:rsidR="00852194" w:rsidRPr="00DA19EF" w:rsidTr="00852194">
        <w:tc>
          <w:tcPr>
            <w:tcW w:w="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MLLT6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ind w:left="-349" w:right="-340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NUP98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PRKDC</w:t>
            </w:r>
            <w:proofErr w:type="spellEnd"/>
          </w:p>
        </w:tc>
        <w:tc>
          <w:tcPr>
            <w:tcW w:w="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SF3B1</w:t>
            </w:r>
            <w:proofErr w:type="spellEnd"/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TFG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ZNF331</w:t>
            </w:r>
            <w:proofErr w:type="spellEnd"/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U</w:t>
            </w:r>
          </w:p>
        </w:tc>
      </w:tr>
      <w:tr w:rsidR="00852194" w:rsidRPr="00DA19EF" w:rsidTr="00852194">
        <w:trPr>
          <w:trHeight w:val="47"/>
        </w:trPr>
        <w:tc>
          <w:tcPr>
            <w:tcW w:w="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MN1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ind w:left="-349" w:right="-340"/>
              <w:jc w:val="center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NUTM1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PRRX1</w:t>
            </w:r>
            <w:proofErr w:type="spellEnd"/>
          </w:p>
        </w:tc>
        <w:tc>
          <w:tcPr>
            <w:tcW w:w="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SFPQ</w:t>
            </w:r>
            <w:proofErr w:type="spellEnd"/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TFPT</w:t>
            </w:r>
            <w:proofErr w:type="spellEnd"/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W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/>
                <w:color w:val="000000" w:themeColor="text1"/>
                <w:sz w:val="14"/>
                <w:szCs w:val="14"/>
              </w:rPr>
            </w:pPr>
            <w:proofErr w:type="spellStart"/>
            <w:r w:rsidRPr="00DA19EF">
              <w:rPr>
                <w:rFonts w:ascii="Times" w:hAnsi="Times"/>
                <w:color w:val="000000" w:themeColor="text1"/>
                <w:sz w:val="14"/>
                <w:szCs w:val="14"/>
              </w:rPr>
              <w:t>ZNF384</w:t>
            </w:r>
            <w:proofErr w:type="spellEnd"/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U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52194" w:rsidRPr="00DA19EF" w:rsidRDefault="00852194" w:rsidP="00852194">
            <w:pPr>
              <w:spacing w:line="210" w:lineRule="atLeast"/>
              <w:jc w:val="both"/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</w:pPr>
            <w:r w:rsidRPr="00DA19EF">
              <w:rPr>
                <w:rFonts w:ascii="Times" w:hAnsi="Times" w:cs="Arial"/>
                <w:color w:val="000000" w:themeColor="text1"/>
                <w:sz w:val="14"/>
                <w:szCs w:val="14"/>
                <w:lang w:eastAsia="en-AU"/>
              </w:rPr>
              <w:t>U</w:t>
            </w:r>
          </w:p>
        </w:tc>
      </w:tr>
    </w:tbl>
    <w:p w:rsidR="007C7CEA" w:rsidRPr="00DA19EF" w:rsidRDefault="007C7CEA">
      <w:pPr>
        <w:rPr>
          <w:rFonts w:ascii="Times New Roman" w:hAnsi="Times New Roman" w:cs="Times New Roman"/>
          <w:color w:val="000000" w:themeColor="text1"/>
        </w:rPr>
      </w:pPr>
    </w:p>
    <w:sectPr w:rsidR="007C7CEA" w:rsidRPr="00DA19EF" w:rsidSect="00DA19E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675D71"/>
    <w:multiLevelType w:val="multilevel"/>
    <w:tmpl w:val="070005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4765F3B"/>
    <w:multiLevelType w:val="multilevel"/>
    <w:tmpl w:val="575CDE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4990DF3"/>
    <w:multiLevelType w:val="multilevel"/>
    <w:tmpl w:val="C4C40E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084E3910"/>
    <w:multiLevelType w:val="hybridMultilevel"/>
    <w:tmpl w:val="892619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D9F3DE9"/>
    <w:multiLevelType w:val="multilevel"/>
    <w:tmpl w:val="A0E048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115B759A"/>
    <w:multiLevelType w:val="multilevel"/>
    <w:tmpl w:val="C25280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1D9C1B1D"/>
    <w:multiLevelType w:val="hybridMultilevel"/>
    <w:tmpl w:val="B4605C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1F5605B"/>
    <w:multiLevelType w:val="multilevel"/>
    <w:tmpl w:val="9E2EFB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247C6087"/>
    <w:multiLevelType w:val="multilevel"/>
    <w:tmpl w:val="B97090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2E0128A1"/>
    <w:multiLevelType w:val="hybridMultilevel"/>
    <w:tmpl w:val="C28877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E0C3577"/>
    <w:multiLevelType w:val="multilevel"/>
    <w:tmpl w:val="93D254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45C00B7B"/>
    <w:multiLevelType w:val="multilevel"/>
    <w:tmpl w:val="62EA17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45DD6892"/>
    <w:multiLevelType w:val="multilevel"/>
    <w:tmpl w:val="D02A87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47B535E0"/>
    <w:multiLevelType w:val="multilevel"/>
    <w:tmpl w:val="1A7696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49132771"/>
    <w:multiLevelType w:val="multilevel"/>
    <w:tmpl w:val="AF189A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5AA819B9"/>
    <w:multiLevelType w:val="multilevel"/>
    <w:tmpl w:val="1374AC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5DF95395"/>
    <w:multiLevelType w:val="multilevel"/>
    <w:tmpl w:val="655E4C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7694520A"/>
    <w:multiLevelType w:val="hybridMultilevel"/>
    <w:tmpl w:val="C58C03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6D6A13FA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D736599"/>
    <w:multiLevelType w:val="multilevel"/>
    <w:tmpl w:val="B8B0EC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6"/>
  </w:num>
  <w:num w:numId="2">
    <w:abstractNumId w:val="15"/>
  </w:num>
  <w:num w:numId="3">
    <w:abstractNumId w:val="9"/>
  </w:num>
  <w:num w:numId="4">
    <w:abstractNumId w:val="10"/>
  </w:num>
  <w:num w:numId="5">
    <w:abstractNumId w:val="0"/>
  </w:num>
  <w:num w:numId="6">
    <w:abstractNumId w:val="12"/>
  </w:num>
  <w:num w:numId="7">
    <w:abstractNumId w:val="11"/>
  </w:num>
  <w:num w:numId="8">
    <w:abstractNumId w:val="5"/>
  </w:num>
  <w:num w:numId="9">
    <w:abstractNumId w:val="18"/>
  </w:num>
  <w:num w:numId="10">
    <w:abstractNumId w:val="4"/>
  </w:num>
  <w:num w:numId="11">
    <w:abstractNumId w:val="7"/>
  </w:num>
  <w:num w:numId="12">
    <w:abstractNumId w:val="2"/>
  </w:num>
  <w:num w:numId="13">
    <w:abstractNumId w:val="8"/>
  </w:num>
  <w:num w:numId="14">
    <w:abstractNumId w:val="1"/>
  </w:num>
  <w:num w:numId="15">
    <w:abstractNumId w:val="13"/>
  </w:num>
  <w:num w:numId="16">
    <w:abstractNumId w:val="14"/>
  </w:num>
  <w:num w:numId="17">
    <w:abstractNumId w:val="16"/>
  </w:num>
  <w:num w:numId="18">
    <w:abstractNumId w:val="3"/>
  </w:num>
  <w:num w:numId="19">
    <w:abstractNumId w:val="1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7C7CEA"/>
    <w:rsid w:val="00017CF6"/>
    <w:rsid w:val="000443D0"/>
    <w:rsid w:val="0008775B"/>
    <w:rsid w:val="00101D90"/>
    <w:rsid w:val="00104A2B"/>
    <w:rsid w:val="0013238E"/>
    <w:rsid w:val="001459D5"/>
    <w:rsid w:val="00191774"/>
    <w:rsid w:val="001A7C65"/>
    <w:rsid w:val="001E6609"/>
    <w:rsid w:val="0024291E"/>
    <w:rsid w:val="00243063"/>
    <w:rsid w:val="00291657"/>
    <w:rsid w:val="002A3727"/>
    <w:rsid w:val="00334B3D"/>
    <w:rsid w:val="00396C6B"/>
    <w:rsid w:val="00396DDC"/>
    <w:rsid w:val="003C21A0"/>
    <w:rsid w:val="003C69A9"/>
    <w:rsid w:val="0041616A"/>
    <w:rsid w:val="004A5A3B"/>
    <w:rsid w:val="005B7719"/>
    <w:rsid w:val="005D3F78"/>
    <w:rsid w:val="005F1C70"/>
    <w:rsid w:val="006156AB"/>
    <w:rsid w:val="00687824"/>
    <w:rsid w:val="006D674C"/>
    <w:rsid w:val="00722180"/>
    <w:rsid w:val="00750660"/>
    <w:rsid w:val="007542CF"/>
    <w:rsid w:val="00772414"/>
    <w:rsid w:val="00775D79"/>
    <w:rsid w:val="007919C7"/>
    <w:rsid w:val="007C0441"/>
    <w:rsid w:val="007C7CEA"/>
    <w:rsid w:val="007D7326"/>
    <w:rsid w:val="008043A9"/>
    <w:rsid w:val="00852194"/>
    <w:rsid w:val="00863654"/>
    <w:rsid w:val="00912F48"/>
    <w:rsid w:val="009A225E"/>
    <w:rsid w:val="009C31CD"/>
    <w:rsid w:val="009F38A6"/>
    <w:rsid w:val="00A261EC"/>
    <w:rsid w:val="00A35D85"/>
    <w:rsid w:val="00A37CE7"/>
    <w:rsid w:val="00A47171"/>
    <w:rsid w:val="00A5165F"/>
    <w:rsid w:val="00A61690"/>
    <w:rsid w:val="00A95A61"/>
    <w:rsid w:val="00AA2E2E"/>
    <w:rsid w:val="00B12028"/>
    <w:rsid w:val="00B264D3"/>
    <w:rsid w:val="00BE20DF"/>
    <w:rsid w:val="00BE2F68"/>
    <w:rsid w:val="00BF2395"/>
    <w:rsid w:val="00C902AA"/>
    <w:rsid w:val="00CC47C0"/>
    <w:rsid w:val="00D44B1E"/>
    <w:rsid w:val="00DA19EF"/>
    <w:rsid w:val="00E17424"/>
    <w:rsid w:val="00E96813"/>
    <w:rsid w:val="00EB0D0B"/>
    <w:rsid w:val="00F27112"/>
    <w:rsid w:val="00F61F5C"/>
    <w:rsid w:val="00F62C5E"/>
    <w:rsid w:val="00FE334A"/>
    <w:rsid w:val="00FF78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674C"/>
  </w:style>
  <w:style w:type="paragraph" w:styleId="Heading1">
    <w:name w:val="heading 1"/>
    <w:basedOn w:val="Normal"/>
    <w:next w:val="Normal"/>
    <w:link w:val="Heading1Char"/>
    <w:uiPriority w:val="9"/>
    <w:qFormat/>
    <w:rsid w:val="007C7CE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7CE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C7CEA"/>
    <w:pPr>
      <w:keepNext/>
      <w:keepLines/>
      <w:spacing w:before="200" w:line="276" w:lineRule="auto"/>
      <w:outlineLvl w:val="4"/>
    </w:pPr>
    <w:rPr>
      <w:rFonts w:asciiTheme="majorHAnsi" w:eastAsiaTheme="majorEastAsia" w:hAnsiTheme="majorHAnsi" w:cstheme="majorBidi"/>
      <w:color w:val="1F3763" w:themeColor="accent1" w:themeShade="7F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7CE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7CE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rsid w:val="007C7CEA"/>
    <w:rPr>
      <w:rFonts w:asciiTheme="majorHAnsi" w:eastAsiaTheme="majorEastAsia" w:hAnsiTheme="majorHAnsi" w:cstheme="majorBidi"/>
      <w:color w:val="1F3763" w:themeColor="accent1" w:themeShade="7F"/>
      <w:sz w:val="22"/>
      <w:szCs w:val="22"/>
    </w:rPr>
  </w:style>
  <w:style w:type="paragraph" w:styleId="ListParagraph">
    <w:name w:val="List Paragraph"/>
    <w:basedOn w:val="Normal"/>
    <w:uiPriority w:val="34"/>
    <w:qFormat/>
    <w:rsid w:val="007C7CEA"/>
    <w:pPr>
      <w:ind w:left="720"/>
      <w:contextualSpacing/>
    </w:pPr>
    <w:rPr>
      <w:rFonts w:ascii="Times New Roman" w:eastAsia="Times New Roman" w:hAnsi="Times New Roman" w:cs="Times New Roman"/>
    </w:rPr>
  </w:style>
  <w:style w:type="character" w:customStyle="1" w:styleId="Emphasis1">
    <w:name w:val="Emphasis1"/>
    <w:basedOn w:val="DefaultParagraphFont"/>
    <w:rsid w:val="007C7CEA"/>
  </w:style>
  <w:style w:type="character" w:customStyle="1" w:styleId="apple-converted-space">
    <w:name w:val="apple-converted-space"/>
    <w:basedOn w:val="DefaultParagraphFont"/>
    <w:rsid w:val="007C7CEA"/>
  </w:style>
  <w:style w:type="character" w:styleId="Strong">
    <w:name w:val="Strong"/>
    <w:basedOn w:val="DefaultParagraphFont"/>
    <w:uiPriority w:val="22"/>
    <w:qFormat/>
    <w:rsid w:val="007C7CEA"/>
    <w:rPr>
      <w:b/>
      <w:bCs/>
    </w:rPr>
  </w:style>
  <w:style w:type="character" w:styleId="Hyperlink">
    <w:name w:val="Hyperlink"/>
    <w:basedOn w:val="DefaultParagraphFont"/>
    <w:uiPriority w:val="99"/>
    <w:unhideWhenUsed/>
    <w:rsid w:val="007C7CEA"/>
    <w:rPr>
      <w:color w:val="0563C1" w:themeColor="hyperlink"/>
      <w:u w:val="single"/>
    </w:rPr>
  </w:style>
  <w:style w:type="character" w:customStyle="1" w:styleId="ref-title">
    <w:name w:val="ref-title"/>
    <w:basedOn w:val="DefaultParagraphFont"/>
    <w:rsid w:val="007C7CEA"/>
  </w:style>
  <w:style w:type="character" w:customStyle="1" w:styleId="ref-journal">
    <w:name w:val="ref-journal"/>
    <w:basedOn w:val="DefaultParagraphFont"/>
    <w:rsid w:val="007C7CEA"/>
  </w:style>
  <w:style w:type="character" w:customStyle="1" w:styleId="ref-vol">
    <w:name w:val="ref-vol"/>
    <w:basedOn w:val="DefaultParagraphFont"/>
    <w:rsid w:val="007C7CEA"/>
  </w:style>
  <w:style w:type="character" w:customStyle="1" w:styleId="mixed-citation">
    <w:name w:val="mixed-citation"/>
    <w:basedOn w:val="DefaultParagraphFont"/>
    <w:rsid w:val="007C7CEA"/>
  </w:style>
  <w:style w:type="character" w:customStyle="1" w:styleId="nowrap">
    <w:name w:val="nowrap"/>
    <w:basedOn w:val="DefaultParagraphFont"/>
    <w:rsid w:val="007C7CEA"/>
  </w:style>
  <w:style w:type="character" w:customStyle="1" w:styleId="externalref">
    <w:name w:val="externalref"/>
    <w:basedOn w:val="DefaultParagraphFont"/>
    <w:rsid w:val="007C7CEA"/>
  </w:style>
  <w:style w:type="character" w:customStyle="1" w:styleId="refsource">
    <w:name w:val="refsource"/>
    <w:basedOn w:val="DefaultParagraphFont"/>
    <w:rsid w:val="007C7CEA"/>
  </w:style>
  <w:style w:type="paragraph" w:customStyle="1" w:styleId="Title1">
    <w:name w:val="Title1"/>
    <w:basedOn w:val="Normal"/>
    <w:rsid w:val="007C7CE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desc">
    <w:name w:val="desc"/>
    <w:basedOn w:val="Normal"/>
    <w:rsid w:val="007C7CE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details">
    <w:name w:val="details"/>
    <w:basedOn w:val="Normal"/>
    <w:rsid w:val="007C7CE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jrnl">
    <w:name w:val="jrnl"/>
    <w:basedOn w:val="DefaultParagraphFont"/>
    <w:rsid w:val="007C7CEA"/>
  </w:style>
  <w:style w:type="character" w:styleId="Emphasis">
    <w:name w:val="Emphasis"/>
    <w:basedOn w:val="DefaultParagraphFont"/>
    <w:uiPriority w:val="20"/>
    <w:qFormat/>
    <w:rsid w:val="007C7CEA"/>
    <w:rPr>
      <w:i/>
      <w:iCs/>
    </w:rPr>
  </w:style>
  <w:style w:type="paragraph" w:customStyle="1" w:styleId="EndNoteBibliography">
    <w:name w:val="EndNote Bibliography"/>
    <w:basedOn w:val="Normal"/>
    <w:rsid w:val="007C7CEA"/>
    <w:pPr>
      <w:spacing w:after="200"/>
    </w:pPr>
    <w:rPr>
      <w:rFonts w:ascii="Times New Roman" w:eastAsia="Times New Roman" w:hAnsi="Times New Roman" w:cs="Times New Roman"/>
      <w:szCs w:val="22"/>
      <w:lang w:val="en-US"/>
    </w:rPr>
  </w:style>
  <w:style w:type="paragraph" w:styleId="NormalWeb">
    <w:name w:val="Normal (Web)"/>
    <w:basedOn w:val="Normal"/>
    <w:uiPriority w:val="99"/>
    <w:unhideWhenUsed/>
    <w:rsid w:val="007C7CE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highlight">
    <w:name w:val="highlight"/>
    <w:basedOn w:val="DefaultParagraphFont"/>
    <w:rsid w:val="007C7CEA"/>
  </w:style>
  <w:style w:type="paragraph" w:customStyle="1" w:styleId="contributor">
    <w:name w:val="contributor"/>
    <w:basedOn w:val="Normal"/>
    <w:rsid w:val="007C7CE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ame">
    <w:name w:val="name"/>
    <w:basedOn w:val="DefaultParagraphFont"/>
    <w:rsid w:val="007C7CEA"/>
  </w:style>
  <w:style w:type="paragraph" w:customStyle="1" w:styleId="last">
    <w:name w:val="last"/>
    <w:basedOn w:val="Normal"/>
    <w:rsid w:val="007C7CE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js-separator">
    <w:name w:val="js-separator"/>
    <w:basedOn w:val="DefaultParagraphFont"/>
    <w:rsid w:val="007C7CEA"/>
  </w:style>
  <w:style w:type="paragraph" w:customStyle="1" w:styleId="js-smaller-author-etal">
    <w:name w:val="js-smaller-author-etal"/>
    <w:basedOn w:val="Normal"/>
    <w:rsid w:val="007C7CE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text14">
    <w:name w:val="text14"/>
    <w:basedOn w:val="Normal"/>
    <w:rsid w:val="007C7CE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visually-hidden">
    <w:name w:val="visually-hidden"/>
    <w:basedOn w:val="DefaultParagraphFont"/>
    <w:rsid w:val="007C7CEA"/>
  </w:style>
  <w:style w:type="character" w:customStyle="1" w:styleId="nlmgiven-names">
    <w:name w:val="nlm_given-names"/>
    <w:basedOn w:val="DefaultParagraphFont"/>
    <w:rsid w:val="007C7CEA"/>
  </w:style>
  <w:style w:type="character" w:customStyle="1" w:styleId="nlmarticle-title">
    <w:name w:val="nlm_article-title"/>
    <w:basedOn w:val="DefaultParagraphFont"/>
    <w:rsid w:val="007C7CEA"/>
  </w:style>
  <w:style w:type="character" w:customStyle="1" w:styleId="citationsource-journal">
    <w:name w:val="citation_source-journal"/>
    <w:basedOn w:val="DefaultParagraphFont"/>
    <w:rsid w:val="007C7CEA"/>
  </w:style>
  <w:style w:type="character" w:customStyle="1" w:styleId="nlmfpage">
    <w:name w:val="nlm_fpage"/>
    <w:basedOn w:val="DefaultParagraphFont"/>
    <w:rsid w:val="007C7CEA"/>
  </w:style>
  <w:style w:type="character" w:customStyle="1" w:styleId="nlmlpage">
    <w:name w:val="nlm_lpage"/>
    <w:basedOn w:val="DefaultParagraphFont"/>
    <w:rsid w:val="007C7CEA"/>
  </w:style>
  <w:style w:type="character" w:customStyle="1" w:styleId="nlmyear">
    <w:name w:val="nlm_year"/>
    <w:basedOn w:val="DefaultParagraphFont"/>
    <w:rsid w:val="007C7CEA"/>
  </w:style>
  <w:style w:type="character" w:customStyle="1" w:styleId="title-text">
    <w:name w:val="title-text"/>
    <w:basedOn w:val="DefaultParagraphFont"/>
    <w:rsid w:val="007C7CEA"/>
  </w:style>
  <w:style w:type="character" w:customStyle="1" w:styleId="sr-only">
    <w:name w:val="sr-only"/>
    <w:basedOn w:val="DefaultParagraphFont"/>
    <w:rsid w:val="007C7CEA"/>
  </w:style>
  <w:style w:type="character" w:customStyle="1" w:styleId="text">
    <w:name w:val="text"/>
    <w:basedOn w:val="DefaultParagraphFont"/>
    <w:rsid w:val="007C7CEA"/>
  </w:style>
  <w:style w:type="character" w:customStyle="1" w:styleId="highwire-citation-authors">
    <w:name w:val="highwire-citation-authors"/>
    <w:basedOn w:val="DefaultParagraphFont"/>
    <w:rsid w:val="007C7CEA"/>
  </w:style>
  <w:style w:type="character" w:customStyle="1" w:styleId="nlm-given-names">
    <w:name w:val="nlm-given-names"/>
    <w:basedOn w:val="DefaultParagraphFont"/>
    <w:rsid w:val="007C7CEA"/>
  </w:style>
  <w:style w:type="character" w:customStyle="1" w:styleId="nlm-surname">
    <w:name w:val="nlm-surname"/>
    <w:basedOn w:val="DefaultParagraphFont"/>
    <w:rsid w:val="007C7CEA"/>
  </w:style>
  <w:style w:type="character" w:customStyle="1" w:styleId="highwire-cite-metadata-doi">
    <w:name w:val="highwire-cite-metadata-doi"/>
    <w:basedOn w:val="DefaultParagraphFont"/>
    <w:rsid w:val="007C7CEA"/>
  </w:style>
  <w:style w:type="character" w:customStyle="1" w:styleId="metadata-label">
    <w:name w:val="metadata-label"/>
    <w:basedOn w:val="DefaultParagraphFont"/>
    <w:rsid w:val="007C7CEA"/>
  </w:style>
  <w:style w:type="character" w:customStyle="1" w:styleId="highwire-cite-metadata-date">
    <w:name w:val="highwire-cite-metadata-date"/>
    <w:basedOn w:val="DefaultParagraphFont"/>
    <w:rsid w:val="007C7CEA"/>
  </w:style>
  <w:style w:type="character" w:customStyle="1" w:styleId="cit-name-given-names">
    <w:name w:val="cit-name-given-names"/>
    <w:basedOn w:val="DefaultParagraphFont"/>
    <w:rsid w:val="007C7CEA"/>
  </w:style>
  <w:style w:type="character" w:customStyle="1" w:styleId="cit-name-surname">
    <w:name w:val="cit-name-surname"/>
    <w:basedOn w:val="DefaultParagraphFont"/>
    <w:rsid w:val="007C7CEA"/>
  </w:style>
  <w:style w:type="character" w:customStyle="1" w:styleId="cit-pub-date">
    <w:name w:val="cit-pub-date"/>
    <w:basedOn w:val="DefaultParagraphFont"/>
    <w:rsid w:val="007C7CEA"/>
  </w:style>
  <w:style w:type="character" w:customStyle="1" w:styleId="cit-article-title">
    <w:name w:val="cit-article-title"/>
    <w:basedOn w:val="DefaultParagraphFont"/>
    <w:rsid w:val="007C7CEA"/>
  </w:style>
  <w:style w:type="character" w:customStyle="1" w:styleId="cit-vol">
    <w:name w:val="cit-vol"/>
    <w:basedOn w:val="DefaultParagraphFont"/>
    <w:rsid w:val="007C7CEA"/>
  </w:style>
  <w:style w:type="character" w:customStyle="1" w:styleId="cit-fpage">
    <w:name w:val="cit-fpage"/>
    <w:basedOn w:val="DefaultParagraphFont"/>
    <w:rsid w:val="007C7CEA"/>
  </w:style>
  <w:style w:type="character" w:customStyle="1" w:styleId="cit-lpage">
    <w:name w:val="cit-lpage"/>
    <w:basedOn w:val="DefaultParagraphFont"/>
    <w:rsid w:val="007C7CEA"/>
  </w:style>
  <w:style w:type="character" w:customStyle="1" w:styleId="cit-pub-id">
    <w:name w:val="cit-pub-id"/>
    <w:basedOn w:val="DefaultParagraphFont"/>
    <w:rsid w:val="007C7CEA"/>
  </w:style>
  <w:style w:type="character" w:customStyle="1" w:styleId="cit-pub-id-scheme">
    <w:name w:val="cit-pub-id-scheme"/>
    <w:basedOn w:val="DefaultParagraphFont"/>
    <w:rsid w:val="007C7CEA"/>
  </w:style>
  <w:style w:type="character" w:customStyle="1" w:styleId="cit-auth">
    <w:name w:val="cit-auth"/>
    <w:basedOn w:val="DefaultParagraphFont"/>
    <w:rsid w:val="007C7CEA"/>
  </w:style>
  <w:style w:type="character" w:customStyle="1" w:styleId="cit-etal">
    <w:name w:val="cit-etal"/>
    <w:basedOn w:val="DefaultParagraphFont"/>
    <w:rsid w:val="007C7CEA"/>
  </w:style>
  <w:style w:type="character" w:customStyle="1" w:styleId="cit">
    <w:name w:val="cit"/>
    <w:basedOn w:val="DefaultParagraphFont"/>
    <w:rsid w:val="007C7CEA"/>
  </w:style>
  <w:style w:type="character" w:customStyle="1" w:styleId="fm-vol-iss-date">
    <w:name w:val="fm-vol-iss-date"/>
    <w:basedOn w:val="DefaultParagraphFont"/>
    <w:rsid w:val="007C7CEA"/>
  </w:style>
  <w:style w:type="character" w:customStyle="1" w:styleId="doi">
    <w:name w:val="doi"/>
    <w:basedOn w:val="DefaultParagraphFont"/>
    <w:rsid w:val="007C7CEA"/>
  </w:style>
  <w:style w:type="character" w:customStyle="1" w:styleId="fm-citation-ids-label">
    <w:name w:val="fm-citation-ids-label"/>
    <w:basedOn w:val="DefaultParagraphFont"/>
    <w:rsid w:val="007C7CEA"/>
  </w:style>
  <w:style w:type="paragraph" w:styleId="BalloonText">
    <w:name w:val="Balloon Text"/>
    <w:basedOn w:val="Normal"/>
    <w:link w:val="BalloonTextChar"/>
    <w:uiPriority w:val="99"/>
    <w:semiHidden/>
    <w:unhideWhenUsed/>
    <w:rsid w:val="007C7CEA"/>
    <w:rPr>
      <w:rFonts w:ascii="Lucida Grande" w:eastAsia="Times New Roman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7CEA"/>
    <w:rPr>
      <w:rFonts w:ascii="Lucida Grande" w:eastAsia="Times New Roman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C7CE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7CEA"/>
    <w:rPr>
      <w:rFonts w:ascii="Times New Roman" w:eastAsia="Times New Roman" w:hAnsi="Times New Roman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7CEA"/>
    <w:rPr>
      <w:rFonts w:ascii="Times New Roman" w:eastAsia="Times New Roman" w:hAnsi="Times New Roman" w:cs="Times New Roma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7CEA"/>
    <w:rPr>
      <w:rFonts w:ascii="Times New Roman" w:eastAsia="Times New Roman" w:hAnsi="Times New Roman" w:cs="Times New Roman"/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7CEA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7C7CEA"/>
    <w:rPr>
      <w:rFonts w:ascii="Times New Roman" w:eastAsia="Times New Roman" w:hAnsi="Times New Roman" w:cs="Times New Roman"/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7C7CEA"/>
    <w:pPr>
      <w:jc w:val="center"/>
    </w:pPr>
    <w:rPr>
      <w:rFonts w:ascii="Times New Roman" w:eastAsia="Times New Roman" w:hAnsi="Times New Roman" w:cs="Times New Roman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C7CEA"/>
    <w:rPr>
      <w:rFonts w:ascii="Times New Roman" w:eastAsia="Times New Roman" w:hAnsi="Times New Roman" w:cs="Times New Roman"/>
      <w:lang w:val="en-US"/>
    </w:rPr>
  </w:style>
  <w:style w:type="paragraph" w:styleId="Revision">
    <w:name w:val="Revision"/>
    <w:hidden/>
    <w:uiPriority w:val="99"/>
    <w:semiHidden/>
    <w:rsid w:val="007C7CEA"/>
    <w:rPr>
      <w:rFonts w:ascii="Times New Roman" w:eastAsia="Times New Roman" w:hAnsi="Times New Roman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FE28EEE-A720-4CFB-BF5F-E0E3C7A49C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934</Words>
  <Characters>5330</Characters>
  <Application>Microsoft Office Word</Application>
  <DocSecurity>0</DocSecurity>
  <Lines>44</Lines>
  <Paragraphs>12</Paragraphs>
  <ScaleCrop>false</ScaleCrop>
  <Company/>
  <LinksUpToDate>false</LinksUpToDate>
  <CharactersWithSpaces>62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Olafson</dc:creator>
  <cp:keywords/>
  <dc:description/>
  <cp:lastModifiedBy>0015577</cp:lastModifiedBy>
  <cp:revision>4</cp:revision>
  <dcterms:created xsi:type="dcterms:W3CDTF">2019-07-23T02:09:00Z</dcterms:created>
  <dcterms:modified xsi:type="dcterms:W3CDTF">2019-10-17T03:55:00Z</dcterms:modified>
</cp:coreProperties>
</file>